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62BDDC" w14:textId="54FE2375" w:rsidR="00796279" w:rsidRPr="005A298F" w:rsidRDefault="00010846" w:rsidP="00796279">
      <w:pPr>
        <w:spacing w:after="0"/>
        <w:rPr>
          <w:rFonts w:ascii="Arial" w:hAnsi="Arial" w:cs="Arial"/>
          <w:b/>
        </w:rPr>
      </w:pPr>
      <w:proofErr w:type="spellStart"/>
      <w:r w:rsidRPr="005A298F">
        <w:rPr>
          <w:rFonts w:ascii="Arial" w:hAnsi="Arial" w:cs="Arial"/>
          <w:b/>
          <w:sz w:val="24"/>
        </w:rPr>
        <w:t>eFigure</w:t>
      </w:r>
      <w:proofErr w:type="spellEnd"/>
      <w:r w:rsidRPr="005A298F">
        <w:rPr>
          <w:rFonts w:ascii="Arial" w:hAnsi="Arial" w:cs="Arial"/>
          <w:b/>
          <w:sz w:val="24"/>
        </w:rPr>
        <w:t xml:space="preserve"> 1. Flow chart of recruitment and follow-up</w:t>
      </w:r>
    </w:p>
    <w:p w14:paraId="361A6D5A" w14:textId="1B2AA796" w:rsidR="00796279" w:rsidRPr="001904FC" w:rsidRDefault="00010846" w:rsidP="0079627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277416" wp14:editId="599D4CAD">
                <wp:simplePos x="0" y="0"/>
                <wp:positionH relativeFrom="column">
                  <wp:posOffset>1885950</wp:posOffset>
                </wp:positionH>
                <wp:positionV relativeFrom="paragraph">
                  <wp:posOffset>9525</wp:posOffset>
                </wp:positionV>
                <wp:extent cx="1219200" cy="381000"/>
                <wp:effectExtent l="0" t="0" r="19050" b="19050"/>
                <wp:wrapNone/>
                <wp:docPr id="275" name="Rectangle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7ACD13" w14:textId="77777777" w:rsidR="00796279" w:rsidRPr="001904FC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904F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nvited</w:t>
                            </w:r>
                          </w:p>
                          <w:p w14:paraId="2F19FA97" w14:textId="77777777" w:rsidR="00796279" w:rsidRPr="001904FC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904F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3,456</w:t>
                            </w: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277416" id="Rectangle 275" o:spid="_x0000_s1026" style="position:absolute;margin-left:148.5pt;margin-top:.75pt;width:96pt;height:3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">
                <v:textbox>
                  <w:txbxContent>
                    <w:p w14:paraId="117ACD13" w14:textId="77777777" w:rsidR="00796279" w:rsidRPr="001904FC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904FC">
                        <w:rPr>
                          <w:rFonts w:ascii="Arial" w:hAnsi="Arial" w:cs="Arial"/>
                          <w:sz w:val="18"/>
                          <w:szCs w:val="18"/>
                        </w:rPr>
                        <w:t>Invited</w:t>
                      </w:r>
                    </w:p>
                    <w:p w14:paraId="2F19FA97" w14:textId="77777777" w:rsidR="00796279" w:rsidRPr="001904FC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904FC">
                        <w:rPr>
                          <w:rFonts w:ascii="Arial" w:hAnsi="Arial" w:cs="Arial"/>
                          <w:sz w:val="18"/>
                          <w:szCs w:val="18"/>
                        </w:rPr>
                        <w:t>N=3,456</w:t>
                      </w:r>
                    </w:p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299" distR="114299" simplePos="0" relativeHeight="251719680" behindDoc="0" locked="0" layoutInCell="1" allowOverlap="1" wp14:anchorId="02937D24" wp14:editId="6F347DF4">
                <wp:simplePos x="0" y="0"/>
                <wp:positionH relativeFrom="column">
                  <wp:posOffset>2273934</wp:posOffset>
                </wp:positionH>
                <wp:positionV relativeFrom="paragraph">
                  <wp:posOffset>5346065</wp:posOffset>
                </wp:positionV>
                <wp:extent cx="0" cy="394335"/>
                <wp:effectExtent l="76200" t="0" r="57150" b="62865"/>
                <wp:wrapNone/>
                <wp:docPr id="306" name="Straight Arrow Connector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43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06" o:spid="_x0000_s1026" type="#_x0000_t32" style="width:0;height:31.05pt;margin-top:420.95pt;margin-left:179.05pt;mso-height-percent:0;mso-height-relative:page;mso-width-percent:0;mso-width-relative:page;mso-wrap-distance-bottom:0;mso-wrap-distance-left:9pt;mso-wrap-distance-right:9pt;mso-wrap-distance-top:0;mso-wrap-style:square;position:absolute;visibility:visible;z-index:251720704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299" distR="114299" simplePos="0" relativeHeight="251697152" behindDoc="0" locked="0" layoutInCell="1" allowOverlap="1" wp14:anchorId="4BD0FC78" wp14:editId="429BDCC1">
                <wp:simplePos x="0" y="0"/>
                <wp:positionH relativeFrom="column">
                  <wp:posOffset>2256154</wp:posOffset>
                </wp:positionH>
                <wp:positionV relativeFrom="paragraph">
                  <wp:posOffset>4474210</wp:posOffset>
                </wp:positionV>
                <wp:extent cx="0" cy="394335"/>
                <wp:effectExtent l="76200" t="0" r="57150" b="62865"/>
                <wp:wrapNone/>
                <wp:docPr id="305" name="Straight Arrow Connector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43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05" o:spid="_x0000_s1027" type="#_x0000_t32" style="width:0;height:31.05pt;margin-top:352.3pt;margin-left:177.65pt;mso-height-percent:0;mso-height-relative:page;mso-width-percent:0;mso-width-relative:page;mso-wrap-distance-bottom:0;mso-wrap-distance-left:9pt;mso-wrap-distance-right:9pt;mso-wrap-distance-top:0;mso-wrap-style:square;position:absolute;visibility:visible;z-index:251698176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299" distR="114299" simplePos="0" relativeHeight="251740160" behindDoc="0" locked="0" layoutInCell="1" allowOverlap="1" wp14:anchorId="5C9B01CF" wp14:editId="5A06B945">
                <wp:simplePos x="0" y="0"/>
                <wp:positionH relativeFrom="column">
                  <wp:posOffset>4204969</wp:posOffset>
                </wp:positionH>
                <wp:positionV relativeFrom="paragraph">
                  <wp:posOffset>6191885</wp:posOffset>
                </wp:positionV>
                <wp:extent cx="0" cy="394335"/>
                <wp:effectExtent l="76200" t="0" r="57150" b="62865"/>
                <wp:wrapNone/>
                <wp:docPr id="304" name="Straight Arrow Connector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43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04" o:spid="_x0000_s1028" type="#_x0000_t32" style="width:0;height:31.05pt;margin-top:487.55pt;margin-left:331.1pt;mso-height-percent:0;mso-height-relative:page;mso-width-percent:0;mso-width-relative:page;mso-wrap-distance-bottom:0;mso-wrap-distance-left:9pt;mso-wrap-distance-right:9pt;mso-wrap-distance-top:0;mso-wrap-style:square;position:absolute;visibility:visible;z-index:251741184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61442068" wp14:editId="0D9C255A">
                <wp:simplePos x="0" y="0"/>
                <wp:positionH relativeFrom="column">
                  <wp:posOffset>3014345</wp:posOffset>
                </wp:positionH>
                <wp:positionV relativeFrom="paragraph">
                  <wp:posOffset>6824980</wp:posOffset>
                </wp:positionV>
                <wp:extent cx="1061720" cy="599440"/>
                <wp:effectExtent l="0" t="0" r="81280" b="48260"/>
                <wp:wrapNone/>
                <wp:docPr id="302" name="Straight Arrow Connector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61720" cy="5994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02" o:spid="_x0000_s1029" type="#_x0000_t32" style="width:83.6pt;height:47.2pt;margin-top:537.4pt;margin-left:237.35pt;mso-height-percent:0;mso-height-relative:page;mso-width-percent:0;mso-width-relative:page;mso-wrap-distance-bottom:0;mso-wrap-distance-left:9pt;mso-wrap-distance-right:9pt;mso-wrap-distance-top:0;mso-wrap-style:square;position:absolute;visibility:visible;z-index:251767808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A51B2EE" wp14:editId="6B4A2801">
                <wp:simplePos x="0" y="0"/>
                <wp:positionH relativeFrom="column">
                  <wp:posOffset>2435860</wp:posOffset>
                </wp:positionH>
                <wp:positionV relativeFrom="paragraph">
                  <wp:posOffset>6807200</wp:posOffset>
                </wp:positionV>
                <wp:extent cx="1136650" cy="636905"/>
                <wp:effectExtent l="38100" t="0" r="25400" b="48895"/>
                <wp:wrapNone/>
                <wp:docPr id="300" name="Straight Arrow Connector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136650" cy="6369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00" o:spid="_x0000_s1030" type="#_x0000_t32" style="width:89.5pt;height:50.15pt;margin-top:536pt;margin-left:191.8pt;flip:x;mso-height-percent:0;mso-height-relative:page;mso-width-percent:0;mso-width-relative:page;mso-wrap-distance-bottom:0;mso-wrap-distance-left:9pt;mso-wrap-distance-right:9pt;mso-wrap-distance-top:0;mso-wrap-style:square;position:absolute;visibility:visible;z-index:251763712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299" distR="114299" simplePos="0" relativeHeight="251760640" behindDoc="0" locked="0" layoutInCell="1" allowOverlap="1" wp14:anchorId="16ED9C83" wp14:editId="349A01AB">
                <wp:simplePos x="0" y="0"/>
                <wp:positionH relativeFrom="column">
                  <wp:posOffset>4178934</wp:posOffset>
                </wp:positionH>
                <wp:positionV relativeFrom="paragraph">
                  <wp:posOffset>7049770</wp:posOffset>
                </wp:positionV>
                <wp:extent cx="0" cy="394335"/>
                <wp:effectExtent l="76200" t="0" r="57150" b="62865"/>
                <wp:wrapNone/>
                <wp:docPr id="299" name="Straight Arrow Connector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43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99" o:spid="_x0000_s1031" type="#_x0000_t32" style="width:0;height:31.05pt;margin-top:555.1pt;margin-left:329.05pt;mso-height-percent:0;mso-height-relative:page;mso-width-percent:0;mso-width-relative:page;mso-wrap-distance-bottom:0;mso-wrap-distance-left:9pt;mso-wrap-distance-right:9pt;mso-wrap-distance-top:0;mso-wrap-style:square;position:absolute;visibility:visible;z-index:251761664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133EB9D1" wp14:editId="686B3F58">
                <wp:simplePos x="0" y="0"/>
                <wp:positionH relativeFrom="column">
                  <wp:posOffset>3550285</wp:posOffset>
                </wp:positionH>
                <wp:positionV relativeFrom="paragraph">
                  <wp:posOffset>7444105</wp:posOffset>
                </wp:positionV>
                <wp:extent cx="1259205" cy="444500"/>
                <wp:effectExtent l="0" t="0" r="17145" b="12700"/>
                <wp:wrapNone/>
                <wp:docPr id="298" name="Rectangle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9205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E9014C" w14:textId="6BF7C439" w:rsidR="00796279" w:rsidRPr="00FC5B1C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articipated T5</w:t>
                            </w:r>
                          </w:p>
                          <w:p w14:paraId="46E394C1" w14:textId="77777777" w:rsidR="00796279" w:rsidRPr="000A0F85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666</w:t>
                            </w:r>
                          </w:p>
                          <w:p w14:paraId="23CE8948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3EB9D1" id="Rectangle 298" o:spid="_x0000_s1027" style="position:absolute;margin-left:279.55pt;margin-top:586.15pt;width:99.15pt;height:3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">
                <v:textbox>
                  <w:txbxContent>
                    <w:p w14:paraId="35E9014C" w14:textId="6BF7C439" w:rsidR="00796279" w:rsidRPr="00FC5B1C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Participated T5</w:t>
                      </w:r>
                    </w:p>
                    <w:p w14:paraId="46E394C1" w14:textId="77777777" w:rsidR="00796279" w:rsidRPr="000A0F85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666</w:t>
                      </w:r>
                    </w:p>
                    <w:p w14:paraId="23CE8948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56A0A8D" wp14:editId="0023BF88">
                <wp:simplePos x="0" y="0"/>
                <wp:positionH relativeFrom="column">
                  <wp:posOffset>1711960</wp:posOffset>
                </wp:positionH>
                <wp:positionV relativeFrom="paragraph">
                  <wp:posOffset>7444105</wp:posOffset>
                </wp:positionV>
                <wp:extent cx="1302385" cy="448945"/>
                <wp:effectExtent l="0" t="0" r="12065" b="27305"/>
                <wp:wrapNone/>
                <wp:docPr id="297" name="Rectangle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2385" cy="448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69BB8A" w14:textId="1B2FB9AB" w:rsidR="00796279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id not participate T5</w:t>
                            </w:r>
                          </w:p>
                          <w:p w14:paraId="524C8894" w14:textId="77777777" w:rsidR="00796279" w:rsidRPr="000A0F85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584</w:t>
                            </w:r>
                          </w:p>
                          <w:p w14:paraId="5D2081E3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6A0A8D" id="Rectangle 297" o:spid="_x0000_s1028" style="position:absolute;margin-left:134.8pt;margin-top:586.15pt;width:102.55pt;height:35.3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">
                <v:textbox>
                  <w:txbxContent>
                    <w:p w14:paraId="6B69BB8A" w14:textId="1B2FB9AB" w:rsidR="00796279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id not participate </w:t>
                      </w:r>
                      <w:proofErr w:type="gram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5</w:t>
                      </w:r>
                      <w:proofErr w:type="gramEnd"/>
                    </w:p>
                    <w:p w14:paraId="524C8894" w14:textId="77777777" w:rsidR="00796279" w:rsidRPr="000A0F85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584</w:t>
                      </w:r>
                    </w:p>
                    <w:p w14:paraId="5D2081E3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76778511" wp14:editId="6238D403">
                <wp:simplePos x="0" y="0"/>
                <wp:positionH relativeFrom="column">
                  <wp:posOffset>797560</wp:posOffset>
                </wp:positionH>
                <wp:positionV relativeFrom="paragraph">
                  <wp:posOffset>6804025</wp:posOffset>
                </wp:positionV>
                <wp:extent cx="550545" cy="257810"/>
                <wp:effectExtent l="0" t="0" r="20955" b="27940"/>
                <wp:wrapNone/>
                <wp:docPr id="295" name="Rectangle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0545" cy="257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7DF31A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778511" id="Rectangle 295" o:spid="_x0000_s1029" style="position:absolute;margin-left:62.8pt;margin-top:535.75pt;width:43.35pt;height:20.3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" strokecolor="white">
                <v:textbox>
                  <w:txbxContent>
                    <w:p w14:paraId="647DF31A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92A6276" wp14:editId="2A102DDF">
                <wp:simplePos x="0" y="0"/>
                <wp:positionH relativeFrom="column">
                  <wp:posOffset>5403215</wp:posOffset>
                </wp:positionH>
                <wp:positionV relativeFrom="paragraph">
                  <wp:posOffset>6854190</wp:posOffset>
                </wp:positionV>
                <wp:extent cx="550545" cy="257810"/>
                <wp:effectExtent l="0" t="0" r="20955" b="27940"/>
                <wp:wrapNone/>
                <wp:docPr id="294" name="Rectangle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0545" cy="257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FA0411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2A6276" id="Rectangle 294" o:spid="_x0000_s1030" style="position:absolute;margin-left:425.45pt;margin-top:539.7pt;width:43.35pt;height:20.3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" strokecolor="white">
                <v:textbox>
                  <w:txbxContent>
                    <w:p w14:paraId="6DFA0411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9BC9828" wp14:editId="63260FB2">
                <wp:simplePos x="0" y="0"/>
                <wp:positionH relativeFrom="column">
                  <wp:posOffset>4897120</wp:posOffset>
                </wp:positionH>
                <wp:positionV relativeFrom="paragraph">
                  <wp:posOffset>4533265</wp:posOffset>
                </wp:positionV>
                <wp:extent cx="550545" cy="257810"/>
                <wp:effectExtent l="0" t="0" r="20955" b="27940"/>
                <wp:wrapNone/>
                <wp:docPr id="293" name="Rectangle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0545" cy="257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A0BF5D" w14:textId="77777777" w:rsidR="00796279" w:rsidRPr="00E47756" w:rsidRDefault="00796279" w:rsidP="00796279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14:paraId="46DA07E9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BC9828" id="Rectangle 293" o:spid="_x0000_s1031" style="position:absolute;margin-left:385.6pt;margin-top:356.95pt;width:43.35pt;height:20.3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" strokecolor="white">
                <v:textbox>
                  <w:txbxContent>
                    <w:p w14:paraId="19A0BF5D" w14:textId="77777777" w:rsidR="00796279" w:rsidRPr="00E47756" w:rsidRDefault="00796279" w:rsidP="00796279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14:paraId="46DA07E9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634FF59" wp14:editId="7A34D172">
                <wp:simplePos x="0" y="0"/>
                <wp:positionH relativeFrom="column">
                  <wp:posOffset>1041400</wp:posOffset>
                </wp:positionH>
                <wp:positionV relativeFrom="paragraph">
                  <wp:posOffset>4533265</wp:posOffset>
                </wp:positionV>
                <wp:extent cx="550545" cy="257810"/>
                <wp:effectExtent l="0" t="0" r="20955" b="27940"/>
                <wp:wrapNone/>
                <wp:docPr id="292" name="Rectangle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0545" cy="257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1B975F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34FF59" id="Rectangle 292" o:spid="_x0000_s1032" style="position:absolute;margin-left:82pt;margin-top:356.95pt;width:43.35pt;height:20.3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" strokecolor="white">
                <v:textbox>
                  <w:txbxContent>
                    <w:p w14:paraId="231B975F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753F3A1" wp14:editId="61DA4D20">
                <wp:simplePos x="0" y="0"/>
                <wp:positionH relativeFrom="column">
                  <wp:posOffset>2396490</wp:posOffset>
                </wp:positionH>
                <wp:positionV relativeFrom="paragraph">
                  <wp:posOffset>5949315</wp:posOffset>
                </wp:positionV>
                <wp:extent cx="1136650" cy="636905"/>
                <wp:effectExtent l="38100" t="0" r="25400" b="48895"/>
                <wp:wrapNone/>
                <wp:docPr id="291" name="Straight Arrow Connector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136650" cy="6369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91" o:spid="_x0000_s1038" type="#_x0000_t32" style="width:89.5pt;height:50.15pt;margin-top:468.45pt;margin-left:188.7pt;flip:x;mso-height-percent:0;mso-height-relative:page;mso-width-percent:0;mso-width-relative:page;mso-wrap-distance-bottom:0;mso-wrap-distance-left:9pt;mso-wrap-distance-right:9pt;mso-wrap-distance-top:0;mso-wrap-style:square;position:absolute;visibility:visible;z-index:251747328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F9B66AA" wp14:editId="2150E808">
                <wp:simplePos x="0" y="0"/>
                <wp:positionH relativeFrom="column">
                  <wp:posOffset>3025775</wp:posOffset>
                </wp:positionH>
                <wp:positionV relativeFrom="paragraph">
                  <wp:posOffset>5996940</wp:posOffset>
                </wp:positionV>
                <wp:extent cx="1061720" cy="599440"/>
                <wp:effectExtent l="0" t="0" r="81280" b="48260"/>
                <wp:wrapNone/>
                <wp:docPr id="290" name="Straight Arrow Connector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61720" cy="5994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90" o:spid="_x0000_s1039" type="#_x0000_t32" style="width:83.6pt;height:47.2pt;margin-top:472.2pt;margin-left:238.25pt;mso-height-percent:0;mso-height-relative:page;mso-width-percent:0;mso-width-relative:page;mso-wrap-distance-bottom:0;mso-wrap-distance-left:9pt;mso-wrap-distance-right:9pt;mso-wrap-distance-top:0;mso-wrap-style:square;position:absolute;visibility:visible;z-index:251743232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15C1219" wp14:editId="442EFB5C">
                <wp:simplePos x="0" y="0"/>
                <wp:positionH relativeFrom="column">
                  <wp:posOffset>3572510</wp:posOffset>
                </wp:positionH>
                <wp:positionV relativeFrom="paragraph">
                  <wp:posOffset>6596380</wp:posOffset>
                </wp:positionV>
                <wp:extent cx="1259205" cy="444500"/>
                <wp:effectExtent l="0" t="0" r="17145" b="12700"/>
                <wp:wrapNone/>
                <wp:docPr id="289" name="Rectangle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9205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CB982F" w14:textId="10F28B73" w:rsidR="00796279" w:rsidRPr="00FC5B1C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articipated T4</w:t>
                            </w:r>
                          </w:p>
                          <w:p w14:paraId="419A3A36" w14:textId="77777777" w:rsidR="00796279" w:rsidRPr="000A0F85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703</w:t>
                            </w:r>
                          </w:p>
                          <w:p w14:paraId="54B7FC43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5C1219" id="Rectangle 289" o:spid="_x0000_s1033" style="position:absolute;margin-left:281.3pt;margin-top:519.4pt;width:99.15pt;height:3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">
                <v:textbox>
                  <w:txbxContent>
                    <w:p w14:paraId="74CB982F" w14:textId="10F28B73" w:rsidR="00796279" w:rsidRPr="00FC5B1C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Participated T4</w:t>
                      </w:r>
                    </w:p>
                    <w:p w14:paraId="419A3A36" w14:textId="77777777" w:rsidR="00796279" w:rsidRPr="000A0F85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703</w:t>
                      </w:r>
                    </w:p>
                    <w:p w14:paraId="54B7FC43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96DCDB1" wp14:editId="6478D95D">
                <wp:simplePos x="0" y="0"/>
                <wp:positionH relativeFrom="column">
                  <wp:posOffset>3025775</wp:posOffset>
                </wp:positionH>
                <wp:positionV relativeFrom="paragraph">
                  <wp:posOffset>5158740</wp:posOffset>
                </wp:positionV>
                <wp:extent cx="1061720" cy="599440"/>
                <wp:effectExtent l="0" t="0" r="81280" b="48260"/>
                <wp:wrapNone/>
                <wp:docPr id="286" name="Straight Arrow Connector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61720" cy="5994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86" o:spid="_x0000_s1041" type="#_x0000_t32" style="width:83.6pt;height:47.2pt;margin-top:406.2pt;margin-left:238.25pt;mso-height-percent:0;mso-height-relative:page;mso-width-percent:0;mso-width-relative:page;mso-wrap-distance-bottom:0;mso-wrap-distance-left:9pt;mso-wrap-distance-right:9pt;mso-wrap-distance-top:0;mso-wrap-style:square;position:absolute;visibility:visible;z-index:251722752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B37AB5E" wp14:editId="71B5DBCF">
                <wp:simplePos x="0" y="0"/>
                <wp:positionH relativeFrom="column">
                  <wp:posOffset>3521075</wp:posOffset>
                </wp:positionH>
                <wp:positionV relativeFrom="paragraph">
                  <wp:posOffset>5753100</wp:posOffset>
                </wp:positionV>
                <wp:extent cx="1259205" cy="444500"/>
                <wp:effectExtent l="0" t="0" r="17145" b="12700"/>
                <wp:wrapNone/>
                <wp:docPr id="284" name="Rectangle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9205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49A16B" w14:textId="43DC6257" w:rsidR="00796279" w:rsidRPr="00FC5B1C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articipated T3</w:t>
                            </w:r>
                          </w:p>
                          <w:p w14:paraId="78C270CA" w14:textId="77777777" w:rsidR="00796279" w:rsidRPr="000A0F85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704</w:t>
                            </w:r>
                          </w:p>
                          <w:p w14:paraId="566DFD4D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37AB5E" id="Rectangle 284" o:spid="_x0000_s1034" style="position:absolute;margin-left:277.25pt;margin-top:453pt;width:99.15pt;height:3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">
                <v:textbox>
                  <w:txbxContent>
                    <w:p w14:paraId="5949A16B" w14:textId="43DC6257" w:rsidR="00796279" w:rsidRPr="00FC5B1C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Participated T3</w:t>
                      </w:r>
                    </w:p>
                    <w:p w14:paraId="78C270CA" w14:textId="77777777" w:rsidR="00796279" w:rsidRPr="000A0F85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704</w:t>
                      </w:r>
                    </w:p>
                    <w:p w14:paraId="566DFD4D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8BE89E9" wp14:editId="70BD9745">
                <wp:simplePos x="0" y="0"/>
                <wp:positionH relativeFrom="column">
                  <wp:posOffset>1723390</wp:posOffset>
                </wp:positionH>
                <wp:positionV relativeFrom="paragraph">
                  <wp:posOffset>5748655</wp:posOffset>
                </wp:positionV>
                <wp:extent cx="1302385" cy="448945"/>
                <wp:effectExtent l="0" t="0" r="12065" b="27305"/>
                <wp:wrapNone/>
                <wp:docPr id="283" name="Rectangle 2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2385" cy="448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135033" w14:textId="78B579D8" w:rsidR="00796279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id not participate T3</w:t>
                            </w:r>
                          </w:p>
                          <w:p w14:paraId="2CF86F93" w14:textId="77777777" w:rsidR="00796279" w:rsidRPr="000A0F85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546</w:t>
                            </w:r>
                          </w:p>
                          <w:p w14:paraId="51DD12F9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BE89E9" id="Rectangle 283" o:spid="_x0000_s1035" style="position:absolute;margin-left:135.7pt;margin-top:452.65pt;width:102.55pt;height:35.3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">
                <v:textbox>
                  <w:txbxContent>
                    <w:p w14:paraId="11135033" w14:textId="78B579D8" w:rsidR="00796279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id not participate </w:t>
                      </w:r>
                      <w:proofErr w:type="gram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3</w:t>
                      </w:r>
                      <w:proofErr w:type="gramEnd"/>
                    </w:p>
                    <w:p w14:paraId="2CF86F93" w14:textId="77777777" w:rsidR="00796279" w:rsidRPr="000A0F85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546</w:t>
                      </w:r>
                    </w:p>
                    <w:p w14:paraId="51DD12F9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299" distR="114299" simplePos="0" relativeHeight="251715584" behindDoc="0" locked="0" layoutInCell="1" allowOverlap="1" wp14:anchorId="346113EC" wp14:editId="0B462745">
                <wp:simplePos x="0" y="0"/>
                <wp:positionH relativeFrom="column">
                  <wp:posOffset>4173219</wp:posOffset>
                </wp:positionH>
                <wp:positionV relativeFrom="paragraph">
                  <wp:posOffset>5354320</wp:posOffset>
                </wp:positionV>
                <wp:extent cx="0" cy="394970"/>
                <wp:effectExtent l="76200" t="0" r="57150" b="62230"/>
                <wp:wrapNone/>
                <wp:docPr id="281" name="Straight Arrow Connector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49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81" o:spid="_x0000_s1044" type="#_x0000_t32" style="width:0;height:31.1pt;margin-top:421.6pt;margin-left:328.6pt;mso-height-percent:0;mso-height-relative:page;mso-width-percent:0;mso-width-relative:page;mso-wrap-distance-bottom:0;mso-wrap-distance-left:9pt;mso-wrap-distance-right:9pt;mso-wrap-distance-top:0;mso-wrap-style:square;position:absolute;visibility:visible;z-index:251716608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D5D3013" wp14:editId="1B0A109C">
                <wp:simplePos x="0" y="0"/>
                <wp:positionH relativeFrom="column">
                  <wp:posOffset>4148455</wp:posOffset>
                </wp:positionH>
                <wp:positionV relativeFrom="paragraph">
                  <wp:posOffset>2133600</wp:posOffset>
                </wp:positionV>
                <wp:extent cx="635" cy="304800"/>
                <wp:effectExtent l="76200" t="0" r="75565" b="57150"/>
                <wp:wrapNone/>
                <wp:docPr id="278" name="Straight Arrow Connector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04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78" o:spid="_x0000_s1045" type="#_x0000_t32" style="width:0.05pt;height:24pt;margin-top:168pt;margin-left:326.65pt;mso-height-percent:0;mso-height-relative:page;mso-width-percent:0;mso-width-relative:page;mso-wrap-distance-bottom:0;mso-wrap-distance-left:9pt;mso-wrap-distance-right:9pt;mso-wrap-distance-top:0;mso-wrap-style:square;position:absolute;visibility:visible;z-index:251683840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C2C03FD" wp14:editId="6FA20083">
                <wp:simplePos x="0" y="0"/>
                <wp:positionH relativeFrom="column">
                  <wp:posOffset>4744085</wp:posOffset>
                </wp:positionH>
                <wp:positionV relativeFrom="paragraph">
                  <wp:posOffset>1842770</wp:posOffset>
                </wp:positionV>
                <wp:extent cx="342900" cy="0"/>
                <wp:effectExtent l="5080" t="56515" r="23495" b="57785"/>
                <wp:wrapNone/>
                <wp:docPr id="277" name="Straight Arrow Connector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77" o:spid="_x0000_s1046" type="#_x0000_t32" style="width:27pt;height:0;margin-top:145.1pt;margin-left:373.55pt;mso-height-percent:0;mso-height-relative:page;mso-width-percent:0;mso-width-relative:page;mso-wrap-distance-bottom:0;mso-wrap-distance-left:9pt;mso-wrap-distance-right:9pt;mso-wrap-distance-top:0;mso-wrap-style:square;position:absolute;visibility:visible;z-index:251712512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FA8851" wp14:editId="0A4C6678">
                <wp:simplePos x="0" y="0"/>
                <wp:positionH relativeFrom="column">
                  <wp:posOffset>3521075</wp:posOffset>
                </wp:positionH>
                <wp:positionV relativeFrom="paragraph">
                  <wp:posOffset>1605915</wp:posOffset>
                </wp:positionV>
                <wp:extent cx="1219200" cy="520700"/>
                <wp:effectExtent l="0" t="0" r="19050" b="12700"/>
                <wp:wrapNone/>
                <wp:docPr id="276" name="Rectangle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0E96C7" w14:textId="77777777" w:rsidR="00796279" w:rsidRPr="00FC5B1C" w:rsidRDefault="00010846" w:rsidP="0079627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C5B1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sked to participate</w:t>
                            </w:r>
                          </w:p>
                          <w:p w14:paraId="6DBB5F7A" w14:textId="77777777" w:rsidR="00796279" w:rsidRPr="00FC5B1C" w:rsidRDefault="00010846" w:rsidP="0079627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3,016</w:t>
                            </w:r>
                          </w:p>
                          <w:p w14:paraId="484AD005" w14:textId="77777777" w:rsidR="00796279" w:rsidRPr="00AF0ACA" w:rsidRDefault="00796279" w:rsidP="00796279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FA8851" id="Rectangle 276" o:spid="_x0000_s1036" style="position:absolute;margin-left:277.25pt;margin-top:126.45pt;width:96pt;height:4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">
                <v:textbox>
                  <w:txbxContent>
                    <w:p w14:paraId="7F0E96C7" w14:textId="77777777" w:rsidR="00796279" w:rsidRPr="00FC5B1C" w:rsidRDefault="00010846" w:rsidP="00796279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FC5B1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Asked to </w:t>
                      </w:r>
                      <w:proofErr w:type="gramStart"/>
                      <w:r w:rsidRPr="00FC5B1C">
                        <w:rPr>
                          <w:rFonts w:ascii="Arial" w:hAnsi="Arial" w:cs="Arial"/>
                          <w:sz w:val="18"/>
                          <w:szCs w:val="18"/>
                        </w:rPr>
                        <w:t>participate</w:t>
                      </w:r>
                      <w:proofErr w:type="gramEnd"/>
                    </w:p>
                    <w:p w14:paraId="6DBB5F7A" w14:textId="77777777" w:rsidR="00796279" w:rsidRPr="00FC5B1C" w:rsidRDefault="00010846" w:rsidP="00796279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3,016</w:t>
                      </w:r>
                    </w:p>
                    <w:p w14:paraId="484AD005" w14:textId="77777777" w:rsidR="00796279" w:rsidRPr="00AF0ACA" w:rsidRDefault="00796279" w:rsidP="00796279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003B14F" wp14:editId="18B5E185">
                <wp:simplePos x="0" y="0"/>
                <wp:positionH relativeFrom="column">
                  <wp:posOffset>1723390</wp:posOffset>
                </wp:positionH>
                <wp:positionV relativeFrom="paragraph">
                  <wp:posOffset>4880610</wp:posOffset>
                </wp:positionV>
                <wp:extent cx="1302385" cy="448945"/>
                <wp:effectExtent l="0" t="0" r="12065" b="27305"/>
                <wp:wrapNone/>
                <wp:docPr id="274" name="Rectangle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2385" cy="448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3F1B6C" w14:textId="6510564B" w:rsidR="00796279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C5B1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id not participate T2</w:t>
                            </w:r>
                          </w:p>
                          <w:p w14:paraId="120BEB2F" w14:textId="77777777" w:rsidR="00796279" w:rsidRPr="000A0F85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448</w:t>
                            </w:r>
                          </w:p>
                          <w:p w14:paraId="6E4A2198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03B14F" id="Rectangle 274" o:spid="_x0000_s1037" style="position:absolute;margin-left:135.7pt;margin-top:384.3pt;width:102.55pt;height:35.3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">
                <v:textbox>
                  <w:txbxContent>
                    <w:p w14:paraId="6A3F1B6C" w14:textId="6510564B" w:rsidR="00796279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FC5B1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id not participate </w:t>
                      </w:r>
                      <w:proofErr w:type="gramStart"/>
                      <w:r w:rsidRPr="00FC5B1C">
                        <w:rPr>
                          <w:rFonts w:ascii="Arial" w:hAnsi="Arial" w:cs="Arial"/>
                          <w:sz w:val="18"/>
                          <w:szCs w:val="18"/>
                        </w:rPr>
                        <w:t>T2</w:t>
                      </w:r>
                      <w:proofErr w:type="gramEnd"/>
                    </w:p>
                    <w:p w14:paraId="120BEB2F" w14:textId="77777777" w:rsidR="00796279" w:rsidRPr="000A0F85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448</w:t>
                      </w:r>
                    </w:p>
                    <w:p w14:paraId="6E4A2198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499592D" wp14:editId="59FECD1E">
                <wp:simplePos x="0" y="0"/>
                <wp:positionH relativeFrom="column">
                  <wp:posOffset>2479675</wp:posOffset>
                </wp:positionH>
                <wp:positionV relativeFrom="paragraph">
                  <wp:posOffset>1303020</wp:posOffset>
                </wp:positionV>
                <wp:extent cx="635" cy="304800"/>
                <wp:effectExtent l="76200" t="0" r="75565" b="57150"/>
                <wp:wrapNone/>
                <wp:docPr id="271" name="Straight Arrow Connector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04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71" o:spid="_x0000_s1049" type="#_x0000_t32" style="width:0.05pt;height:24pt;margin-top:102.6pt;margin-left:195.25pt;mso-height-percent:0;mso-height-relative:page;mso-width-percent:0;mso-width-relative:page;mso-wrap-distance-bottom:0;mso-wrap-distance-left:9pt;mso-wrap-distance-right:9pt;mso-wrap-distance-top:0;mso-wrap-style:square;position:absolute;visibility:visible;z-index:251710464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299" distR="114299" simplePos="0" relativeHeight="251707392" behindDoc="0" locked="0" layoutInCell="1" allowOverlap="1" wp14:anchorId="1F0FD377" wp14:editId="3D302E5C">
                <wp:simplePos x="0" y="0"/>
                <wp:positionH relativeFrom="column">
                  <wp:posOffset>4173219</wp:posOffset>
                </wp:positionH>
                <wp:positionV relativeFrom="paragraph">
                  <wp:posOffset>4486910</wp:posOffset>
                </wp:positionV>
                <wp:extent cx="0" cy="394970"/>
                <wp:effectExtent l="76200" t="0" r="57150" b="62230"/>
                <wp:wrapNone/>
                <wp:docPr id="269" name="Straight Arrow Connector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49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69" o:spid="_x0000_s1050" type="#_x0000_t32" style="width:0;height:31.1pt;margin-top:353.3pt;margin-left:328.6pt;mso-height-percent:0;mso-height-relative:page;mso-width-percent:0;mso-width-relative:page;mso-wrap-distance-bottom:0;mso-wrap-distance-left:9pt;mso-wrap-distance-right:9pt;mso-wrap-distance-top:0;mso-wrap-style:square;position:absolute;visibility:visible;z-index:251708416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C6F46C0" wp14:editId="53FA30F4">
                <wp:simplePos x="0" y="0"/>
                <wp:positionH relativeFrom="column">
                  <wp:posOffset>2386330</wp:posOffset>
                </wp:positionH>
                <wp:positionV relativeFrom="paragraph">
                  <wp:posOffset>4239895</wp:posOffset>
                </wp:positionV>
                <wp:extent cx="1136650" cy="636905"/>
                <wp:effectExtent l="38100" t="0" r="25400" b="48895"/>
                <wp:wrapNone/>
                <wp:docPr id="268" name="Straight Arrow Connector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136650" cy="6369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68" o:spid="_x0000_s1051" type="#_x0000_t32" style="width:89.5pt;height:50.15pt;margin-top:333.85pt;margin-left:187.9pt;flip:x;mso-height-percent:0;mso-height-relative:page;mso-width-percent:0;mso-width-relative:page;mso-wrap-distance-bottom:0;mso-wrap-distance-left:9pt;mso-wrap-distance-right:9pt;mso-wrap-distance-top:0;mso-wrap-style:square;position:absolute;visibility:visible;z-index:251696128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034EE90" wp14:editId="49B0CFB2">
                <wp:simplePos x="0" y="0"/>
                <wp:positionH relativeFrom="column">
                  <wp:posOffset>3028950</wp:posOffset>
                </wp:positionH>
                <wp:positionV relativeFrom="paragraph">
                  <wp:posOffset>4281170</wp:posOffset>
                </wp:positionV>
                <wp:extent cx="1061720" cy="599440"/>
                <wp:effectExtent l="0" t="0" r="81280" b="48260"/>
                <wp:wrapNone/>
                <wp:docPr id="267" name="Straight Arrow Connector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61720" cy="5994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67" o:spid="_x0000_s1052" type="#_x0000_t32" style="width:83.6pt;height:47.2pt;margin-top:337.1pt;margin-left:238.5pt;mso-height-percent:0;mso-height-relative:page;mso-width-percent:0;mso-width-relative:page;mso-wrap-distance-bottom:0;mso-wrap-distance-left:9pt;mso-wrap-distance-right:9pt;mso-wrap-distance-top:0;mso-wrap-style:square;position:absolute;visibility:visible;z-index:251700224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F1CC126" wp14:editId="2D2A8E58">
                <wp:simplePos x="0" y="0"/>
                <wp:positionH relativeFrom="column">
                  <wp:posOffset>3481070</wp:posOffset>
                </wp:positionH>
                <wp:positionV relativeFrom="paragraph">
                  <wp:posOffset>4885055</wp:posOffset>
                </wp:positionV>
                <wp:extent cx="1259205" cy="444500"/>
                <wp:effectExtent l="0" t="0" r="17145" b="12700"/>
                <wp:wrapNone/>
                <wp:docPr id="266" name="Rectangle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9205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05E24F" w14:textId="3ECB5AC8" w:rsidR="00796279" w:rsidRPr="00FC5B1C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C5B1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articipated T2</w:t>
                            </w:r>
                          </w:p>
                          <w:p w14:paraId="12C797BD" w14:textId="77777777" w:rsidR="00796279" w:rsidRPr="000A0F85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802</w:t>
                            </w:r>
                          </w:p>
                          <w:p w14:paraId="0E14F97E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1CC126" id="Rectangle 266" o:spid="_x0000_s1038" style="position:absolute;margin-left:274.1pt;margin-top:384.65pt;width:99.15pt;height:3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">
                <v:textbox>
                  <w:txbxContent>
                    <w:p w14:paraId="0E05E24F" w14:textId="3ECB5AC8" w:rsidR="00796279" w:rsidRPr="00FC5B1C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FC5B1C">
                        <w:rPr>
                          <w:rFonts w:ascii="Arial" w:hAnsi="Arial" w:cs="Arial"/>
                          <w:sz w:val="18"/>
                          <w:szCs w:val="18"/>
                        </w:rPr>
                        <w:t>Participated T2</w:t>
                      </w:r>
                    </w:p>
                    <w:p w14:paraId="12C797BD" w14:textId="77777777" w:rsidR="00796279" w:rsidRPr="000A0F85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802</w:t>
                      </w:r>
                    </w:p>
                    <w:p w14:paraId="0E14F97E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299" distR="114299" simplePos="0" relativeHeight="251693056" behindDoc="0" locked="0" layoutInCell="1" allowOverlap="1" wp14:anchorId="54A3A101" wp14:editId="246497CE">
                <wp:simplePos x="0" y="0"/>
                <wp:positionH relativeFrom="column">
                  <wp:posOffset>4149089</wp:posOffset>
                </wp:positionH>
                <wp:positionV relativeFrom="paragraph">
                  <wp:posOffset>2913380</wp:posOffset>
                </wp:positionV>
                <wp:extent cx="0" cy="329565"/>
                <wp:effectExtent l="76200" t="0" r="76200" b="51435"/>
                <wp:wrapNone/>
                <wp:docPr id="263" name="Straight Arrow Connector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95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63" o:spid="_x0000_s1054" type="#_x0000_t32" style="width:0;height:25.95pt;margin-top:229.4pt;margin-left:326.7pt;mso-height-percent:0;mso-height-relative:page;mso-width-percent:0;mso-width-relative:page;mso-wrap-distance-bottom:0;mso-wrap-distance-left:9pt;mso-wrap-distance-right:9pt;mso-wrap-distance-top:0;mso-wrap-style:square;position:absolute;visibility:visible;z-index:251694080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2077A7" wp14:editId="729B15E2">
                <wp:simplePos x="0" y="0"/>
                <wp:positionH relativeFrom="column">
                  <wp:posOffset>5086985</wp:posOffset>
                </wp:positionH>
                <wp:positionV relativeFrom="paragraph">
                  <wp:posOffset>1605915</wp:posOffset>
                </wp:positionV>
                <wp:extent cx="1219200" cy="520700"/>
                <wp:effectExtent l="0" t="0" r="19050" b="12700"/>
                <wp:wrapNone/>
                <wp:docPr id="261" name="Rectangle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33CB2F" w14:textId="77777777" w:rsidR="00796279" w:rsidRPr="00FC5B1C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C5B1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eclined</w:t>
                            </w:r>
                          </w:p>
                          <w:p w14:paraId="6E069C45" w14:textId="77777777" w:rsidR="00796279" w:rsidRPr="00FC5B1C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539</w:t>
                            </w:r>
                          </w:p>
                          <w:p w14:paraId="0EA5E6E0" w14:textId="77777777" w:rsidR="00796279" w:rsidRDefault="00796279" w:rsidP="0079627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2077A7" id="Rectangle 261" o:spid="_x0000_s1039" style="position:absolute;margin-left:400.55pt;margin-top:126.45pt;width:96pt;height:4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">
                <v:textbox>
                  <w:txbxContent>
                    <w:p w14:paraId="5033CB2F" w14:textId="77777777" w:rsidR="00796279" w:rsidRPr="00FC5B1C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FC5B1C">
                        <w:rPr>
                          <w:rFonts w:ascii="Arial" w:hAnsi="Arial" w:cs="Arial"/>
                          <w:sz w:val="18"/>
                          <w:szCs w:val="18"/>
                        </w:rPr>
                        <w:t>Declined</w:t>
                      </w:r>
                    </w:p>
                    <w:p w14:paraId="6E069C45" w14:textId="77777777" w:rsidR="00796279" w:rsidRPr="00FC5B1C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539</w:t>
                      </w:r>
                    </w:p>
                    <w:p w14:paraId="0EA5E6E0" w14:textId="77777777" w:rsidR="00796279" w:rsidRDefault="00796279" w:rsidP="0079627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2A38599" wp14:editId="16491A39">
                <wp:simplePos x="0" y="0"/>
                <wp:positionH relativeFrom="column">
                  <wp:posOffset>3102610</wp:posOffset>
                </wp:positionH>
                <wp:positionV relativeFrom="paragraph">
                  <wp:posOffset>1842769</wp:posOffset>
                </wp:positionV>
                <wp:extent cx="419735" cy="0"/>
                <wp:effectExtent l="0" t="76200" r="18415" b="95250"/>
                <wp:wrapNone/>
                <wp:docPr id="259" name="Straight Arrow Connector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97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59" o:spid="_x0000_s1056" type="#_x0000_t32" style="width:33.05pt;height:0;margin-top:145.1pt;margin-left:244.3pt;mso-height-percent:0;mso-height-relative:page;mso-width-percent:0;mso-width-relative:page;mso-wrap-distance-bottom:0;mso-wrap-distance-left:9pt;mso-wrap-distance-right:9pt;mso-wrap-distance-top:0;mso-wrap-style:square;position:absolute;visibility:visible;z-index:251681792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D7FB5CE" wp14:editId="776E630B">
                <wp:simplePos x="0" y="0"/>
                <wp:positionH relativeFrom="column">
                  <wp:posOffset>1513205</wp:posOffset>
                </wp:positionH>
                <wp:positionV relativeFrom="paragraph">
                  <wp:posOffset>1826259</wp:posOffset>
                </wp:positionV>
                <wp:extent cx="365125" cy="0"/>
                <wp:effectExtent l="38100" t="76200" r="0" b="95250"/>
                <wp:wrapNone/>
                <wp:docPr id="258" name="Straight Arrow Connector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651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58" o:spid="_x0000_s1057" type="#_x0000_t32" style="width:28.75pt;height:0;margin-top:143.8pt;margin-left:119.15pt;flip:x;mso-height-percent:0;mso-height-relative:page;mso-width-percent:0;mso-width-relative:page;mso-wrap-distance-bottom:0;mso-wrap-distance-left:9pt;mso-wrap-distance-right:9pt;mso-wrap-distance-top:0;mso-wrap-style:square;position:absolute;visibility:visible;z-index:251679744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DA9A93" wp14:editId="3D68E3BA">
                <wp:simplePos x="0" y="0"/>
                <wp:positionH relativeFrom="column">
                  <wp:posOffset>1513205</wp:posOffset>
                </wp:positionH>
                <wp:positionV relativeFrom="paragraph">
                  <wp:posOffset>1010919</wp:posOffset>
                </wp:positionV>
                <wp:extent cx="365125" cy="0"/>
                <wp:effectExtent l="38100" t="76200" r="0" b="95250"/>
                <wp:wrapNone/>
                <wp:docPr id="256" name="Straight Arrow Connector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651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56" o:spid="_x0000_s1058" type="#_x0000_t32" style="width:28.75pt;height:0;margin-top:79.6pt;margin-left:119.15pt;flip:x;mso-height-percent:0;mso-height-relative:page;mso-width-percent:0;mso-width-relative:page;mso-wrap-distance-bottom:0;mso-wrap-distance-left:9pt;mso-wrap-distance-right:9pt;mso-wrap-distance-top:0;mso-wrap-style:square;position:absolute;visibility:visible;z-index:251677696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F526BE" wp14:editId="06DC2E81">
                <wp:simplePos x="0" y="0"/>
                <wp:positionH relativeFrom="column">
                  <wp:posOffset>1880870</wp:posOffset>
                </wp:positionH>
                <wp:positionV relativeFrom="paragraph">
                  <wp:posOffset>772160</wp:posOffset>
                </wp:positionV>
                <wp:extent cx="1219200" cy="514350"/>
                <wp:effectExtent l="0" t="0" r="19050" b="19050"/>
                <wp:wrapNone/>
                <wp:docPr id="204" name="Rectangle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DD7719" w14:textId="1ADFA40E" w:rsidR="00796279" w:rsidRPr="00204E91" w:rsidRDefault="009A69DA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resented to</w:t>
                            </w:r>
                            <w:r w:rsidRPr="00204E9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="00010846" w:rsidRPr="00204E9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ell-child clinic</w:t>
                            </w:r>
                          </w:p>
                          <w:p w14:paraId="142EE442" w14:textId="77777777" w:rsidR="00796279" w:rsidRPr="00204E91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3,358</w:t>
                            </w:r>
                          </w:p>
                          <w:p w14:paraId="65F77A36" w14:textId="77777777" w:rsidR="00796279" w:rsidRPr="00AE1F2C" w:rsidRDefault="00796279" w:rsidP="00796279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F526BE" id="Rectangle 204" o:spid="_x0000_s1040" style="position:absolute;margin-left:148.1pt;margin-top:60.8pt;width:96pt;height:4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">
                <v:textbox>
                  <w:txbxContent>
                    <w:p w14:paraId="5DDD7719" w14:textId="1ADFA40E" w:rsidR="00796279" w:rsidRPr="00204E91" w:rsidRDefault="009A69DA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Presented to</w:t>
                      </w:r>
                      <w:r w:rsidRPr="00204E9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the </w:t>
                      </w:r>
                      <w:r w:rsidR="00010846" w:rsidRPr="00204E91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well-child </w:t>
                      </w:r>
                      <w:proofErr w:type="gramStart"/>
                      <w:r w:rsidR="00010846" w:rsidRPr="00204E91">
                        <w:rPr>
                          <w:rFonts w:ascii="Arial" w:hAnsi="Arial" w:cs="Arial"/>
                          <w:sz w:val="18"/>
                          <w:szCs w:val="18"/>
                        </w:rPr>
                        <w:t>clinic</w:t>
                      </w:r>
                      <w:proofErr w:type="gramEnd"/>
                    </w:p>
                    <w:p w14:paraId="142EE442" w14:textId="77777777" w:rsidR="00796279" w:rsidRPr="00204E91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3,358</w:t>
                      </w:r>
                    </w:p>
                    <w:p w14:paraId="65F77A36" w14:textId="77777777" w:rsidR="00796279" w:rsidRPr="00AE1F2C" w:rsidRDefault="00796279" w:rsidP="00796279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EE1D3AA" w14:textId="77777777" w:rsidR="00796279" w:rsidRPr="001904FC" w:rsidRDefault="00010846" w:rsidP="0079627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47F0B87F" wp14:editId="78E2AB5D">
                <wp:simplePos x="0" y="0"/>
                <wp:positionH relativeFrom="column">
                  <wp:posOffset>2495550</wp:posOffset>
                </wp:positionH>
                <wp:positionV relativeFrom="paragraph">
                  <wp:posOffset>40005</wp:posOffset>
                </wp:positionV>
                <wp:extent cx="0" cy="371475"/>
                <wp:effectExtent l="76200" t="0" r="76200" b="4762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147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" o:spid="_x0000_s1060" type="#_x0000_t32" style="width:0;height:29.25pt;margin-top:3.15pt;margin-left:196.5pt;mso-wrap-distance-bottom:0;mso-wrap-distance-left:9pt;mso-wrap-distance-right:9pt;mso-wrap-distance-top:0;mso-wrap-style:square;position:absolute;visibility:visible;z-index:251771904" strokecolor="black" strokeweight="0.5pt">
                <v:stroke joinstyle="miter" endarrow="block"/>
              </v:shape>
            </w:pict>
          </mc:Fallback>
        </mc:AlternateContent>
      </w:r>
    </w:p>
    <w:p w14:paraId="2881DC8D" w14:textId="08DF633D" w:rsidR="00796279" w:rsidRPr="001904FC" w:rsidRDefault="00010846" w:rsidP="0079627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1904F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2AD4F6B6" wp14:editId="47097B8F">
                <wp:simplePos x="0" y="0"/>
                <wp:positionH relativeFrom="column">
                  <wp:posOffset>3568700</wp:posOffset>
                </wp:positionH>
                <wp:positionV relativeFrom="paragraph">
                  <wp:posOffset>8401050</wp:posOffset>
                </wp:positionV>
                <wp:extent cx="1259205" cy="444500"/>
                <wp:effectExtent l="0" t="0" r="17145" b="1270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9205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4AACD0" w14:textId="3A90C608" w:rsidR="00796279" w:rsidRPr="00FC5B1C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articipated T7</w:t>
                            </w:r>
                          </w:p>
                          <w:p w14:paraId="0DD47019" w14:textId="77777777" w:rsidR="00796279" w:rsidRPr="000A0F85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665</w:t>
                            </w:r>
                          </w:p>
                          <w:p w14:paraId="29DD1BF7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D4F6B6" id="Rectangle 10" o:spid="_x0000_s1041" style="position:absolute;margin-left:281pt;margin-top:661.5pt;width:99.15pt;height:3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">
                <v:textbox>
                  <w:txbxContent>
                    <w:p w14:paraId="2A4AACD0" w14:textId="3A90C608" w:rsidR="00796279" w:rsidRPr="00FC5B1C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Participated T7</w:t>
                      </w:r>
                    </w:p>
                    <w:p w14:paraId="0DD47019" w14:textId="77777777" w:rsidR="00796279" w:rsidRPr="000A0F85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665</w:t>
                      </w:r>
                    </w:p>
                    <w:p w14:paraId="29DD1BF7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51D5F5D0" wp14:editId="184416BD">
                <wp:simplePos x="0" y="0"/>
                <wp:positionH relativeFrom="column">
                  <wp:posOffset>3576955</wp:posOffset>
                </wp:positionH>
                <wp:positionV relativeFrom="paragraph">
                  <wp:posOffset>7585710</wp:posOffset>
                </wp:positionV>
                <wp:extent cx="1259205" cy="444500"/>
                <wp:effectExtent l="0" t="0" r="17145" b="1270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9205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200E8C" w14:textId="2CEDD50F" w:rsidR="00796279" w:rsidRPr="00FC5B1C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articipated T6</w:t>
                            </w:r>
                          </w:p>
                          <w:p w14:paraId="00DB05FA" w14:textId="77777777" w:rsidR="00796279" w:rsidRPr="000A0F85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73474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636</w:t>
                            </w:r>
                          </w:p>
                          <w:p w14:paraId="6D80F7B2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D5F5D0" id="Rectangle 1" o:spid="_x0000_s1042" style="position:absolute;margin-left:281.65pt;margin-top:597.3pt;width:99.15pt;height:3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">
                <v:textbox>
                  <w:txbxContent>
                    <w:p w14:paraId="78200E8C" w14:textId="2CEDD50F" w:rsidR="00796279" w:rsidRPr="00FC5B1C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Participated T6</w:t>
                      </w:r>
                    </w:p>
                    <w:p w14:paraId="00DB05FA" w14:textId="77777777" w:rsidR="00796279" w:rsidRPr="000A0F85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</w:pPr>
                      <w:r w:rsidRPr="00734746">
                        <w:rPr>
                          <w:rFonts w:ascii="Arial" w:hAnsi="Arial" w:cs="Arial"/>
                          <w:sz w:val="18"/>
                          <w:szCs w:val="18"/>
                        </w:rPr>
                        <w:t>n=636</w:t>
                      </w:r>
                    </w:p>
                    <w:p w14:paraId="6D80F7B2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072912E7" wp14:editId="4DC6CAE9">
                <wp:simplePos x="0" y="0"/>
                <wp:positionH relativeFrom="column">
                  <wp:posOffset>3322320</wp:posOffset>
                </wp:positionH>
                <wp:positionV relativeFrom="paragraph">
                  <wp:posOffset>8054340</wp:posOffset>
                </wp:positionV>
                <wp:extent cx="518160" cy="236220"/>
                <wp:effectExtent l="0" t="0" r="15240" b="1143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8160" cy="236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15266F" w14:textId="77777777" w:rsidR="00796279" w:rsidRPr="000A0F85" w:rsidRDefault="00010846" w:rsidP="0079627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=1112</w:t>
                            </w:r>
                          </w:p>
                          <w:p w14:paraId="33705D32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2912E7" id="Rectangle 20" o:spid="_x0000_s1043" style="position:absolute;margin-left:261.6pt;margin-top:634.2pt;width:40.8pt;height:18.6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" strokecolor="white">
                <v:textbox>
                  <w:txbxContent>
                    <w:p w14:paraId="5115266F" w14:textId="77777777" w:rsidR="00796279" w:rsidRPr="000A0F85" w:rsidRDefault="00010846" w:rsidP="0079627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n=1112</w:t>
                      </w:r>
                    </w:p>
                    <w:p w14:paraId="33705D32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5E631FD0" wp14:editId="1BC8603B">
                <wp:simplePos x="0" y="0"/>
                <wp:positionH relativeFrom="margin">
                  <wp:align>center</wp:align>
                </wp:positionH>
                <wp:positionV relativeFrom="paragraph">
                  <wp:posOffset>8077835</wp:posOffset>
                </wp:positionV>
                <wp:extent cx="449580" cy="212725"/>
                <wp:effectExtent l="0" t="0" r="26670" b="1587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95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A511FF" w14:textId="77777777" w:rsidR="00796279" w:rsidRPr="000A0F85" w:rsidRDefault="00010846" w:rsidP="0079627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=82</w:t>
                            </w:r>
                          </w:p>
                          <w:p w14:paraId="2AB05096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631FD0" id="Rectangle 21" o:spid="_x0000_s1044" style="position:absolute;margin-left:0;margin-top:636.05pt;width:35.4pt;height:16.75pt;z-index:2518056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" strokecolor="white">
                <v:textbox>
                  <w:txbxContent>
                    <w:p w14:paraId="6FA511FF" w14:textId="77777777" w:rsidR="00796279" w:rsidRPr="000A0F85" w:rsidRDefault="00010846" w:rsidP="0079627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n=82</w:t>
                      </w:r>
                    </w:p>
                    <w:p w14:paraId="2AB05096" w14:textId="77777777" w:rsidR="00796279" w:rsidRPr="00577C1C" w:rsidRDefault="00796279" w:rsidP="00796279"/>
                  </w:txbxContent>
                </v:textbox>
                <w10:wrap anchorx="margin"/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797504" behindDoc="0" locked="0" layoutInCell="1" allowOverlap="1" wp14:anchorId="71207FF6" wp14:editId="06D9F9FB">
                <wp:simplePos x="0" y="0"/>
                <wp:positionH relativeFrom="column">
                  <wp:posOffset>2385060</wp:posOffset>
                </wp:positionH>
                <wp:positionV relativeFrom="paragraph">
                  <wp:posOffset>7811135</wp:posOffset>
                </wp:positionV>
                <wp:extent cx="1165860" cy="571500"/>
                <wp:effectExtent l="38100" t="0" r="15240" b="5715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165860" cy="571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6" o:spid="_x0000_s1065" type="#_x0000_t32" style="width:91.8pt;height:45pt;margin-top:615.05pt;margin-left:187.8pt;flip:x;mso-height-percent:0;mso-height-relative:page;mso-width-percent:0;mso-width-relative:page;mso-wrap-distance-bottom:0;mso-wrap-distance-left:9pt;mso-wrap-distance-right:9pt;mso-wrap-distance-top:0;mso-wrap-style:square;position:absolute;visibility:visible;z-index:251798528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801600" behindDoc="0" locked="0" layoutInCell="1" allowOverlap="1" wp14:anchorId="7357BE2A" wp14:editId="08274301">
                <wp:simplePos x="0" y="0"/>
                <wp:positionH relativeFrom="column">
                  <wp:posOffset>3032760</wp:posOffset>
                </wp:positionH>
                <wp:positionV relativeFrom="paragraph">
                  <wp:posOffset>7826375</wp:posOffset>
                </wp:positionV>
                <wp:extent cx="975360" cy="548640"/>
                <wp:effectExtent l="0" t="0" r="72390" b="6096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75360" cy="5486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8" o:spid="_x0000_s1066" type="#_x0000_t32" style="width:76.8pt;height:43.2pt;margin-top:616.25pt;margin-left:238.8pt;mso-height-percent:0;mso-height-relative:page;mso-width-percent:0;mso-width-relative:page;mso-wrap-distance-bottom:0;mso-wrap-distance-left:9pt;mso-wrap-distance-right:9pt;mso-wrap-distance-top:0;mso-wrap-style:square;position:absolute;visibility:visible;z-index:251802624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799552" behindDoc="0" locked="0" layoutInCell="1" allowOverlap="1" wp14:anchorId="654226A6" wp14:editId="35D18B5E">
                <wp:simplePos x="0" y="0"/>
                <wp:positionH relativeFrom="column">
                  <wp:posOffset>2226945</wp:posOffset>
                </wp:positionH>
                <wp:positionV relativeFrom="paragraph">
                  <wp:posOffset>8015605</wp:posOffset>
                </wp:positionV>
                <wp:extent cx="0" cy="394335"/>
                <wp:effectExtent l="76200" t="0" r="57150" b="6286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43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7" o:spid="_x0000_s1067" type="#_x0000_t32" style="width:0;height:31.05pt;margin-top:631.15pt;margin-left:175.35pt;mso-height-percent:0;mso-height-relative:page;mso-width-percent:0;mso-width-relative:page;mso-wrap-distance-bottom:0;mso-wrap-distance-left:9pt;mso-wrap-distance-right:9pt;mso-wrap-distance-top:0;mso-wrap-style:square;position:absolute;visibility:visible;z-index:251800576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795456" behindDoc="0" locked="0" layoutInCell="1" allowOverlap="1" wp14:anchorId="42DC5F8D" wp14:editId="1B4A8C3A">
                <wp:simplePos x="0" y="0"/>
                <wp:positionH relativeFrom="column">
                  <wp:posOffset>4206240</wp:posOffset>
                </wp:positionH>
                <wp:positionV relativeFrom="paragraph">
                  <wp:posOffset>8030210</wp:posOffset>
                </wp:positionV>
                <wp:extent cx="0" cy="394335"/>
                <wp:effectExtent l="76200" t="0" r="57150" b="62865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43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3" o:spid="_x0000_s1068" type="#_x0000_t32" style="width:0;height:31.05pt;margin-top:632.3pt;margin-left:331.2pt;mso-height-percent:0;mso-height-relative:page;mso-width-percent:0;mso-width-relative:page;mso-wrap-distance-bottom:0;mso-wrap-distance-left:9pt;mso-wrap-distance-right:9pt;mso-wrap-distance-top:0;mso-wrap-style:square;position:absolute;visibility:visible;z-index:251796480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15F2450B" wp14:editId="0A4F84C6">
                <wp:simplePos x="0" y="0"/>
                <wp:positionH relativeFrom="column">
                  <wp:posOffset>1722120</wp:posOffset>
                </wp:positionH>
                <wp:positionV relativeFrom="paragraph">
                  <wp:posOffset>8396605</wp:posOffset>
                </wp:positionV>
                <wp:extent cx="1302385" cy="448945"/>
                <wp:effectExtent l="0" t="0" r="12065" b="2730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2385" cy="448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C47678" w14:textId="5CB248A3" w:rsidR="00796279" w:rsidRDefault="00BD080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id not participate T7</w:t>
                            </w:r>
                          </w:p>
                          <w:p w14:paraId="6001BCCC" w14:textId="77777777" w:rsidR="00796279" w:rsidRPr="000A0F85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585</w:t>
                            </w:r>
                          </w:p>
                          <w:p w14:paraId="3DB4CAD5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F2450B" id="Rectangle 12" o:spid="_x0000_s1045" style="position:absolute;margin-left:135.6pt;margin-top:661.15pt;width:102.55pt;height:35.3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">
                <v:textbox>
                  <w:txbxContent>
                    <w:p w14:paraId="64C47678" w14:textId="5CB248A3" w:rsidR="00796279" w:rsidRDefault="00BD080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id not participate </w:t>
                      </w:r>
                      <w:proofErr w:type="gram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7</w:t>
                      </w:r>
                      <w:proofErr w:type="gramEnd"/>
                    </w:p>
                    <w:p w14:paraId="6001BCCC" w14:textId="77777777" w:rsidR="00796279" w:rsidRPr="000A0F85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585</w:t>
                      </w:r>
                    </w:p>
                    <w:p w14:paraId="3DB4CAD5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27A5683D" wp14:editId="0F9CAA81">
                <wp:simplePos x="0" y="0"/>
                <wp:positionH relativeFrom="column">
                  <wp:posOffset>3450336</wp:posOffset>
                </wp:positionH>
                <wp:positionV relativeFrom="paragraph">
                  <wp:posOffset>6358763</wp:posOffset>
                </wp:positionV>
                <wp:extent cx="449580" cy="219075"/>
                <wp:effectExtent l="0" t="0" r="26670" b="28575"/>
                <wp:wrapNone/>
                <wp:docPr id="303" name="Rectangle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958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D29E71" w14:textId="77777777" w:rsidR="00796279" w:rsidRPr="000A0F85" w:rsidRDefault="00010846" w:rsidP="0079627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=19</w:t>
                            </w:r>
                          </w:p>
                          <w:p w14:paraId="7D154211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A5683D" id="Rectangle 303" o:spid="_x0000_s1046" style="position:absolute;margin-left:271.7pt;margin-top:500.7pt;width:35.4pt;height:17.2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" strokecolor="white">
                <v:textbox>
                  <w:txbxContent>
                    <w:p w14:paraId="7AD29E71" w14:textId="77777777" w:rsidR="00796279" w:rsidRPr="000A0F85" w:rsidRDefault="00010846" w:rsidP="0079627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n=19</w:t>
                      </w:r>
                    </w:p>
                    <w:p w14:paraId="7D154211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0845CF23" wp14:editId="792834FF">
                <wp:simplePos x="0" y="0"/>
                <wp:positionH relativeFrom="column">
                  <wp:posOffset>2657856</wp:posOffset>
                </wp:positionH>
                <wp:positionV relativeFrom="paragraph">
                  <wp:posOffset>6358763</wp:posOffset>
                </wp:positionV>
                <wp:extent cx="539750" cy="219456"/>
                <wp:effectExtent l="0" t="0" r="12700" b="28575"/>
                <wp:wrapNone/>
                <wp:docPr id="301" name="Rectangle 3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9750" cy="2194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BEC3B9" w14:textId="77777777" w:rsidR="00796279" w:rsidRPr="000A0F85" w:rsidRDefault="00010846" w:rsidP="0079627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=56</w:t>
                            </w:r>
                          </w:p>
                          <w:p w14:paraId="05676B66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45CF23" id="Rectangle 301" o:spid="_x0000_s1047" style="position:absolute;margin-left:209.3pt;margin-top:500.7pt;width:42.5pt;height:17.3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" strokecolor="white">
                <v:textbox>
                  <w:txbxContent>
                    <w:p w14:paraId="64BEC3B9" w14:textId="77777777" w:rsidR="00796279" w:rsidRPr="000A0F85" w:rsidRDefault="00010846" w:rsidP="0079627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n=56</w:t>
                      </w:r>
                    </w:p>
                    <w:p w14:paraId="05676B66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6861F30" wp14:editId="4E4F381B">
                <wp:simplePos x="0" y="0"/>
                <wp:positionH relativeFrom="column">
                  <wp:posOffset>3413760</wp:posOffset>
                </wp:positionH>
                <wp:positionV relativeFrom="paragraph">
                  <wp:posOffset>5554092</wp:posOffset>
                </wp:positionV>
                <wp:extent cx="449580" cy="206756"/>
                <wp:effectExtent l="0" t="0" r="26670" b="22225"/>
                <wp:wrapNone/>
                <wp:docPr id="296" name="Rectangle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9580" cy="2067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D518F" w14:textId="77777777" w:rsidR="00796279" w:rsidRPr="000A0F85" w:rsidRDefault="00010846" w:rsidP="0079627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=39</w:t>
                            </w:r>
                          </w:p>
                          <w:p w14:paraId="043EBB03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861F30" id="Rectangle 296" o:spid="_x0000_s1048" style="position:absolute;margin-left:268.8pt;margin-top:437.35pt;width:35.4pt;height:16.3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" strokecolor="white">
                <v:textbox>
                  <w:txbxContent>
                    <w:p w14:paraId="6F4D518F" w14:textId="77777777" w:rsidR="00796279" w:rsidRPr="000A0F85" w:rsidRDefault="00010846" w:rsidP="0079627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n=39</w:t>
                      </w:r>
                    </w:p>
                    <w:p w14:paraId="043EBB03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C503836" wp14:editId="159D71CE">
                <wp:simplePos x="0" y="0"/>
                <wp:positionH relativeFrom="column">
                  <wp:posOffset>2609088</wp:posOffset>
                </wp:positionH>
                <wp:positionV relativeFrom="paragraph">
                  <wp:posOffset>5529707</wp:posOffset>
                </wp:positionV>
                <wp:extent cx="539750" cy="231648"/>
                <wp:effectExtent l="0" t="0" r="12700" b="16510"/>
                <wp:wrapNone/>
                <wp:docPr id="309" name="Rectangle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9750" cy="2316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6D684E" w14:textId="77777777" w:rsidR="00796279" w:rsidRPr="000A0F85" w:rsidRDefault="00010846" w:rsidP="0079627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=40</w:t>
                            </w:r>
                          </w:p>
                          <w:p w14:paraId="6D476162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503836" id="Rectangle 309" o:spid="_x0000_s1049" style="position:absolute;margin-left:205.45pt;margin-top:435.4pt;width:42.5pt;height:18.2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" strokecolor="white">
                <v:textbox>
                  <w:txbxContent>
                    <w:p w14:paraId="516D684E" w14:textId="77777777" w:rsidR="00796279" w:rsidRPr="000A0F85" w:rsidRDefault="00010846" w:rsidP="0079627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n=40</w:t>
                      </w:r>
                    </w:p>
                    <w:p w14:paraId="6D476162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AB9D4D4" wp14:editId="0CA411C8">
                <wp:simplePos x="0" y="0"/>
                <wp:positionH relativeFrom="column">
                  <wp:posOffset>3279648</wp:posOffset>
                </wp:positionH>
                <wp:positionV relativeFrom="paragraph">
                  <wp:posOffset>4688459</wp:posOffset>
                </wp:positionV>
                <wp:extent cx="550545" cy="207010"/>
                <wp:effectExtent l="0" t="0" r="20955" b="21590"/>
                <wp:wrapNone/>
                <wp:docPr id="282" name="Rectangle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0545" cy="207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627783" w14:textId="77777777" w:rsidR="00796279" w:rsidRPr="000A0F85" w:rsidRDefault="00010846" w:rsidP="0079627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=36</w:t>
                            </w:r>
                          </w:p>
                          <w:p w14:paraId="4D8FB23B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B9D4D4" id="Rectangle 282" o:spid="_x0000_s1050" style="position:absolute;margin-left:258.25pt;margin-top:369.15pt;width:43.35pt;height:16.3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" strokecolor="white">
                <v:textbox>
                  <w:txbxContent>
                    <w:p w14:paraId="25627783" w14:textId="77777777" w:rsidR="00796279" w:rsidRPr="000A0F85" w:rsidRDefault="00010846" w:rsidP="0079627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n=36</w:t>
                      </w:r>
                    </w:p>
                    <w:p w14:paraId="4D8FB23B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58CE2D9" wp14:editId="632C6BB9">
                <wp:simplePos x="0" y="0"/>
                <wp:positionH relativeFrom="column">
                  <wp:posOffset>2535936</wp:posOffset>
                </wp:positionH>
                <wp:positionV relativeFrom="paragraph">
                  <wp:posOffset>4688459</wp:posOffset>
                </wp:positionV>
                <wp:extent cx="620395" cy="207264"/>
                <wp:effectExtent l="0" t="0" r="27305" b="21590"/>
                <wp:wrapNone/>
                <wp:docPr id="287" name="Rectangle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20395" cy="2072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7A3064" w14:textId="77777777" w:rsidR="00796279" w:rsidRPr="000A0F85" w:rsidRDefault="00010846" w:rsidP="0079627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=134</w:t>
                            </w:r>
                          </w:p>
                          <w:p w14:paraId="269F63D7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8CE2D9" id="Rectangle 287" o:spid="_x0000_s1051" style="position:absolute;margin-left:199.7pt;margin-top:369.15pt;width:48.85pt;height:16.3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" strokecolor="white">
                <v:textbox>
                  <w:txbxContent>
                    <w:p w14:paraId="6C7A3064" w14:textId="77777777" w:rsidR="00796279" w:rsidRPr="000A0F85" w:rsidRDefault="00010846" w:rsidP="0079627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n=134</w:t>
                      </w:r>
                    </w:p>
                    <w:p w14:paraId="269F63D7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3802AFB" wp14:editId="202E159D">
                <wp:simplePos x="0" y="0"/>
                <wp:positionH relativeFrom="column">
                  <wp:posOffset>2342388</wp:posOffset>
                </wp:positionH>
                <wp:positionV relativeFrom="paragraph">
                  <wp:posOffset>4420236</wp:posOffset>
                </wp:positionV>
                <wp:extent cx="1136650" cy="613664"/>
                <wp:effectExtent l="38100" t="0" r="25400" b="53340"/>
                <wp:wrapNone/>
                <wp:docPr id="285" name="Straight Arrow Connector 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136650" cy="613664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85" o:spid="_x0000_s1076" type="#_x0000_t32" style="width:89.5pt;height:48.3pt;margin-top:348.05pt;margin-left:184.45pt;flip:x;mso-height-percent:0;mso-height-relative:page;mso-width-percent:0;mso-width-relative:page;mso-wrap-distance-bottom:0;mso-wrap-distance-left:9pt;mso-wrap-distance-right:9pt;mso-wrap-distance-top:0;mso-wrap-style:square;position:absolute;visibility:visible;z-index:251730944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22A97F26" wp14:editId="5B7F8DC0">
                <wp:simplePos x="0" y="0"/>
                <wp:positionH relativeFrom="column">
                  <wp:posOffset>1706880</wp:posOffset>
                </wp:positionH>
                <wp:positionV relativeFrom="paragraph">
                  <wp:posOffset>7579360</wp:posOffset>
                </wp:positionV>
                <wp:extent cx="1302385" cy="448945"/>
                <wp:effectExtent l="0" t="0" r="12065" b="2730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2385" cy="448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DEACA0" w14:textId="7AD05D87" w:rsidR="00796279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id not participate T6</w:t>
                            </w:r>
                          </w:p>
                          <w:p w14:paraId="64915B20" w14:textId="77777777" w:rsidR="00796279" w:rsidRPr="000A0F85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73474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614</w:t>
                            </w:r>
                          </w:p>
                          <w:p w14:paraId="3761D522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A97F26" id="Rectangle 6" o:spid="_x0000_s1052" style="position:absolute;margin-left:134.4pt;margin-top:596.8pt;width:102.55pt;height:35.3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">
                <v:textbox>
                  <w:txbxContent>
                    <w:p w14:paraId="67DEACA0" w14:textId="7AD05D87" w:rsidR="00796279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id not participate </w:t>
                      </w:r>
                      <w:proofErr w:type="gram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6</w:t>
                      </w:r>
                      <w:proofErr w:type="gramEnd"/>
                    </w:p>
                    <w:p w14:paraId="64915B20" w14:textId="77777777" w:rsidR="00796279" w:rsidRPr="000A0F85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</w:pPr>
                      <w:r w:rsidRPr="00734746">
                        <w:rPr>
                          <w:rFonts w:ascii="Arial" w:hAnsi="Arial" w:cs="Arial"/>
                          <w:sz w:val="18"/>
                          <w:szCs w:val="18"/>
                        </w:rPr>
                        <w:t>n=614</w:t>
                      </w:r>
                    </w:p>
                    <w:p w14:paraId="3761D522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785216" behindDoc="0" locked="0" layoutInCell="1" allowOverlap="1" wp14:anchorId="476DDA63" wp14:editId="5C5FE76C">
                <wp:simplePos x="0" y="0"/>
                <wp:positionH relativeFrom="column">
                  <wp:posOffset>2232025</wp:posOffset>
                </wp:positionH>
                <wp:positionV relativeFrom="paragraph">
                  <wp:posOffset>7192010</wp:posOffset>
                </wp:positionV>
                <wp:extent cx="0" cy="394335"/>
                <wp:effectExtent l="76200" t="0" r="57150" b="6286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43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78" type="#_x0000_t32" style="width:0;height:31.05pt;margin-top:566.3pt;margin-left:175.75pt;mso-height-percent:0;mso-height-relative:page;mso-width-percent:0;mso-width-relative:page;mso-wrap-distance-bottom:0;mso-wrap-distance-left:9pt;mso-wrap-distance-right:9pt;mso-wrap-distance-top:0;mso-wrap-style:square;position:absolute;visibility:visible;z-index:251786240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663E03CE" wp14:editId="7424F36A">
                <wp:simplePos x="0" y="0"/>
                <wp:positionH relativeFrom="column">
                  <wp:posOffset>2430780</wp:posOffset>
                </wp:positionH>
                <wp:positionV relativeFrom="paragraph">
                  <wp:posOffset>6942455</wp:posOffset>
                </wp:positionV>
                <wp:extent cx="1136650" cy="636905"/>
                <wp:effectExtent l="38100" t="0" r="25400" b="4889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136650" cy="6369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79" type="#_x0000_t32" style="width:89.5pt;height:50.15pt;margin-top:546.65pt;margin-left:191.4pt;flip:x;mso-height-percent:0;mso-height-relative:page;mso-width-percent:0;mso-width-relative:page;mso-wrap-distance-bottom:0;mso-wrap-distance-left:9pt;mso-wrap-distance-right:9pt;mso-wrap-distance-top:0;mso-wrap-style:square;position:absolute;visibility:visible;z-index:251788288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489B13D5" wp14:editId="0054A2A2">
                <wp:simplePos x="0" y="0"/>
                <wp:positionH relativeFrom="column">
                  <wp:posOffset>2651125</wp:posOffset>
                </wp:positionH>
                <wp:positionV relativeFrom="paragraph">
                  <wp:posOffset>7237349</wp:posOffset>
                </wp:positionV>
                <wp:extent cx="539750" cy="215900"/>
                <wp:effectExtent l="0" t="0" r="12700" b="1270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975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205255" w14:textId="77777777" w:rsidR="00796279" w:rsidRPr="000A0F85" w:rsidRDefault="00010846" w:rsidP="0079627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F524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=60</w:t>
                            </w:r>
                          </w:p>
                          <w:p w14:paraId="630351BB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9B13D5" id="Rectangle 9" o:spid="_x0000_s1053" style="position:absolute;margin-left:208.75pt;margin-top:569.85pt;width:42.5pt;height:17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" strokecolor="white">
                <v:textbox>
                  <w:txbxContent>
                    <w:p w14:paraId="30205255" w14:textId="77777777" w:rsidR="00796279" w:rsidRPr="000A0F85" w:rsidRDefault="00010846" w:rsidP="0079627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 w:rsidRPr="00AF524B">
                        <w:rPr>
                          <w:rFonts w:ascii="Arial" w:hAnsi="Arial" w:cs="Arial"/>
                          <w:sz w:val="16"/>
                          <w:szCs w:val="16"/>
                        </w:rPr>
                        <w:t>n=60</w:t>
                      </w:r>
                    </w:p>
                    <w:p w14:paraId="630351BB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299" distR="114299" simplePos="0" relativeHeight="251777024" behindDoc="0" locked="0" layoutInCell="1" allowOverlap="1" wp14:anchorId="49EFC292" wp14:editId="0E082AD8">
                <wp:simplePos x="0" y="0"/>
                <wp:positionH relativeFrom="column">
                  <wp:posOffset>4203700</wp:posOffset>
                </wp:positionH>
                <wp:positionV relativeFrom="paragraph">
                  <wp:posOffset>7191375</wp:posOffset>
                </wp:positionV>
                <wp:extent cx="0" cy="394335"/>
                <wp:effectExtent l="76200" t="0" r="57150" b="6286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43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" o:spid="_x0000_s1081" type="#_x0000_t32" style="width:0;height:31.05pt;margin-top:566.25pt;margin-left:331pt;mso-height-percent:0;mso-height-relative:page;mso-width-percent:0;mso-width-relative:page;mso-wrap-distance-bottom:0;mso-wrap-distance-left:9pt;mso-wrap-distance-right:9pt;mso-wrap-distance-top:0;mso-wrap-style:square;position:absolute;visibility:visible;z-index:251778048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A604D20" wp14:editId="0B7BA85C">
                <wp:simplePos x="0" y="0"/>
                <wp:positionH relativeFrom="column">
                  <wp:posOffset>3039745</wp:posOffset>
                </wp:positionH>
                <wp:positionV relativeFrom="paragraph">
                  <wp:posOffset>6966585</wp:posOffset>
                </wp:positionV>
                <wp:extent cx="1061720" cy="599440"/>
                <wp:effectExtent l="0" t="0" r="81280" b="4826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61720" cy="5994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" o:spid="_x0000_s1082" type="#_x0000_t32" style="width:83.6pt;height:47.2pt;margin-top:548.55pt;margin-left:239.35pt;mso-height-percent:0;mso-height-relative:page;mso-width-percent:0;mso-width-relative:page;mso-wrap-distance-bottom:0;mso-wrap-distance-left:9pt;mso-wrap-distance-right:9pt;mso-wrap-distance-top:0;mso-wrap-style:square;position:absolute;visibility:visible;z-index:251780096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21F67BD5" wp14:editId="07F96CE1">
                <wp:simplePos x="0" y="0"/>
                <wp:positionH relativeFrom="column">
                  <wp:posOffset>3471926</wp:posOffset>
                </wp:positionH>
                <wp:positionV relativeFrom="paragraph">
                  <wp:posOffset>7269988</wp:posOffset>
                </wp:positionV>
                <wp:extent cx="449580" cy="212725"/>
                <wp:effectExtent l="0" t="0" r="26670" b="1587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9580" cy="212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D736A4" w14:textId="77777777" w:rsidR="00796279" w:rsidRPr="000A0F85" w:rsidRDefault="00010846" w:rsidP="0079627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AF524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=30</w:t>
                            </w:r>
                          </w:p>
                          <w:p w14:paraId="57580B1E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F67BD5" id="Rectangle 5" o:spid="_x0000_s1054" style="position:absolute;margin-left:273.4pt;margin-top:572.45pt;width:35.4pt;height:16.7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" strokecolor="white">
                <v:textbox>
                  <w:txbxContent>
                    <w:p w14:paraId="2CD736A4" w14:textId="77777777" w:rsidR="00796279" w:rsidRPr="000A0F85" w:rsidRDefault="00010846" w:rsidP="0079627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 w:rsidRPr="00AF524B">
                        <w:rPr>
                          <w:rFonts w:ascii="Arial" w:hAnsi="Arial" w:cs="Arial"/>
                          <w:sz w:val="16"/>
                          <w:szCs w:val="16"/>
                        </w:rPr>
                        <w:t>n=30</w:t>
                      </w:r>
                    </w:p>
                    <w:p w14:paraId="57580B1E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D2A6B1" wp14:editId="5A519B8E">
                <wp:simplePos x="0" y="0"/>
                <wp:positionH relativeFrom="column">
                  <wp:posOffset>295275</wp:posOffset>
                </wp:positionH>
                <wp:positionV relativeFrom="paragraph">
                  <wp:posOffset>70484</wp:posOffset>
                </wp:positionV>
                <wp:extent cx="1219200" cy="504825"/>
                <wp:effectExtent l="0" t="0" r="19050" b="28575"/>
                <wp:wrapNone/>
                <wp:docPr id="205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D0CBE1" w14:textId="77777777" w:rsidR="00796279" w:rsidRPr="00204E91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04E91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xcluded</w:t>
                            </w:r>
                          </w:p>
                          <w:p w14:paraId="6C2A5093" w14:textId="77777777" w:rsidR="00796279" w:rsidRPr="00204E91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176</w:t>
                            </w:r>
                          </w:p>
                          <w:p w14:paraId="2E620F70" w14:textId="77777777" w:rsidR="00796279" w:rsidRPr="00F203D8" w:rsidRDefault="00796279" w:rsidP="00796279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D2A6B1" id="Rectangle 205" o:spid="_x0000_s1055" style="position:absolute;margin-left:23.25pt;margin-top:5.55pt;width:96pt;height:3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">
                <v:textbox>
                  <w:txbxContent>
                    <w:p w14:paraId="33D0CBE1" w14:textId="77777777" w:rsidR="00796279" w:rsidRPr="00204E91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204E91">
                        <w:rPr>
                          <w:rFonts w:ascii="Arial" w:hAnsi="Arial" w:cs="Arial"/>
                          <w:sz w:val="18"/>
                          <w:szCs w:val="18"/>
                        </w:rPr>
                        <w:t>Excluded</w:t>
                      </w:r>
                    </w:p>
                    <w:p w14:paraId="6C2A5093" w14:textId="77777777" w:rsidR="00796279" w:rsidRPr="00204E91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176</w:t>
                      </w:r>
                    </w:p>
                    <w:p w14:paraId="2E620F70" w14:textId="77777777" w:rsidR="00796279" w:rsidRPr="00F203D8" w:rsidRDefault="00796279" w:rsidP="00796279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7C98CD4" wp14:editId="5A2C4641">
                <wp:simplePos x="0" y="0"/>
                <wp:positionH relativeFrom="column">
                  <wp:posOffset>285750</wp:posOffset>
                </wp:positionH>
                <wp:positionV relativeFrom="paragraph">
                  <wp:posOffset>908685</wp:posOffset>
                </wp:positionV>
                <wp:extent cx="1219200" cy="504825"/>
                <wp:effectExtent l="0" t="0" r="19050" b="28575"/>
                <wp:wrapNone/>
                <wp:docPr id="280" name="Rectangle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587750" w14:textId="77777777" w:rsidR="00796279" w:rsidRPr="0031006D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31006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issed being asked to participate</w:t>
                            </w:r>
                          </w:p>
                          <w:p w14:paraId="72E5F56D" w14:textId="77777777" w:rsidR="00796279" w:rsidRPr="0031006D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166</w:t>
                            </w:r>
                          </w:p>
                          <w:p w14:paraId="7B054DBB" w14:textId="77777777" w:rsidR="00796279" w:rsidRPr="00AE1F2C" w:rsidRDefault="00796279" w:rsidP="00796279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C98CD4" id="Rectangle 280" o:spid="_x0000_s1056" style="position:absolute;margin-left:22.5pt;margin-top:71.55pt;width:96pt;height:3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">
                <v:textbox>
                  <w:txbxContent>
                    <w:p w14:paraId="0E587750" w14:textId="77777777" w:rsidR="00796279" w:rsidRPr="0031006D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31006D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Missed being asked to </w:t>
                      </w:r>
                      <w:proofErr w:type="gramStart"/>
                      <w:r w:rsidRPr="0031006D">
                        <w:rPr>
                          <w:rFonts w:ascii="Arial" w:hAnsi="Arial" w:cs="Arial"/>
                          <w:sz w:val="18"/>
                          <w:szCs w:val="18"/>
                        </w:rPr>
                        <w:t>participate</w:t>
                      </w:r>
                      <w:proofErr w:type="gramEnd"/>
                    </w:p>
                    <w:p w14:paraId="72E5F56D" w14:textId="77777777" w:rsidR="00796279" w:rsidRPr="0031006D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166</w:t>
                      </w:r>
                    </w:p>
                    <w:p w14:paraId="7B054DBB" w14:textId="77777777" w:rsidR="00796279" w:rsidRPr="00AE1F2C" w:rsidRDefault="00796279" w:rsidP="00796279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901004" wp14:editId="04C35295">
                <wp:simplePos x="0" y="0"/>
                <wp:positionH relativeFrom="column">
                  <wp:posOffset>1876425</wp:posOffset>
                </wp:positionH>
                <wp:positionV relativeFrom="paragraph">
                  <wp:posOffset>908686</wp:posOffset>
                </wp:positionV>
                <wp:extent cx="1219200" cy="520700"/>
                <wp:effectExtent l="0" t="0" r="19050" b="12700"/>
                <wp:wrapNone/>
                <wp:docPr id="257" name="Rectangle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8CE0B8" w14:textId="4AE23025" w:rsidR="00796279" w:rsidRPr="00FC5B1C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C5B1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Met inclusion criteria</w:t>
                            </w:r>
                          </w:p>
                          <w:p w14:paraId="0095E5B7" w14:textId="77777777" w:rsidR="00796279" w:rsidRPr="00FC5B1C" w:rsidRDefault="00010846" w:rsidP="0079627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3,182</w:t>
                            </w:r>
                          </w:p>
                          <w:p w14:paraId="119A530F" w14:textId="77777777" w:rsidR="00796279" w:rsidRDefault="00796279" w:rsidP="0079627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901004" id="Rectangle 257" o:spid="_x0000_s1057" style="position:absolute;margin-left:147.75pt;margin-top:71.55pt;width:96pt;height:4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">
                <v:textbox>
                  <w:txbxContent>
                    <w:p w14:paraId="5D8CE0B8" w14:textId="4AE23025" w:rsidR="00796279" w:rsidRPr="00FC5B1C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FC5B1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Met inclusion </w:t>
                      </w:r>
                      <w:proofErr w:type="gramStart"/>
                      <w:r w:rsidRPr="00FC5B1C">
                        <w:rPr>
                          <w:rFonts w:ascii="Arial" w:hAnsi="Arial" w:cs="Arial"/>
                          <w:sz w:val="18"/>
                          <w:szCs w:val="18"/>
                        </w:rPr>
                        <w:t>criteria</w:t>
                      </w:r>
                      <w:proofErr w:type="gramEnd"/>
                    </w:p>
                    <w:p w14:paraId="0095E5B7" w14:textId="77777777" w:rsidR="00796279" w:rsidRPr="00FC5B1C" w:rsidRDefault="00010846" w:rsidP="00796279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3,182</w:t>
                      </w:r>
                    </w:p>
                    <w:p w14:paraId="119A530F" w14:textId="77777777" w:rsidR="00796279" w:rsidRDefault="00796279" w:rsidP="0079627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5443CB9C" wp14:editId="47E70354">
                <wp:simplePos x="0" y="0"/>
                <wp:positionH relativeFrom="column">
                  <wp:posOffset>4152900</wp:posOffset>
                </wp:positionH>
                <wp:positionV relativeFrom="paragraph">
                  <wp:posOffset>2985135</wp:posOffset>
                </wp:positionV>
                <wp:extent cx="635" cy="238125"/>
                <wp:effectExtent l="76200" t="0" r="75565" b="4762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23812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1" o:spid="_x0000_s1087" type="#_x0000_t32" style="width:0.05pt;height:18.75pt;margin-top:235.05pt;margin-left:327pt;mso-wrap-distance-bottom:0;mso-wrap-distance-left:9pt;mso-wrap-distance-right:9pt;mso-wrap-distance-top:0;mso-wrap-style:square;position:absolute;visibility:visible;z-index:251773952" strokecolor="black" strokeweight="0.5pt">
                <v:stroke joinstyle="miter"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4777753" wp14:editId="76295B67">
                <wp:simplePos x="0" y="0"/>
                <wp:positionH relativeFrom="column">
                  <wp:posOffset>3533775</wp:posOffset>
                </wp:positionH>
                <wp:positionV relativeFrom="paragraph">
                  <wp:posOffset>3223260</wp:posOffset>
                </wp:positionV>
                <wp:extent cx="1259205" cy="552450"/>
                <wp:effectExtent l="0" t="0" r="17145" b="19050"/>
                <wp:wrapNone/>
                <wp:docPr id="264" name="Rectangle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9205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713A3F" w14:textId="31110761" w:rsidR="00796279" w:rsidRPr="00E47756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E477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articipated T1</w:t>
                            </w:r>
                          </w:p>
                          <w:p w14:paraId="7FD47633" w14:textId="77777777" w:rsidR="00796279" w:rsidRPr="000A0F85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1007</w:t>
                            </w:r>
                          </w:p>
                          <w:p w14:paraId="14C77146" w14:textId="77777777" w:rsidR="00796279" w:rsidRPr="001563ED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777753" id="Rectangle 264" o:spid="_x0000_s1058" style="position:absolute;margin-left:278.25pt;margin-top:253.8pt;width:99.15pt;height:43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">
                <v:textbox>
                  <w:txbxContent>
                    <w:p w14:paraId="51713A3F" w14:textId="31110761" w:rsidR="00796279" w:rsidRPr="00E47756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E47756">
                        <w:rPr>
                          <w:rFonts w:ascii="Arial" w:hAnsi="Arial" w:cs="Arial"/>
                          <w:sz w:val="18"/>
                          <w:szCs w:val="18"/>
                        </w:rPr>
                        <w:t>Participated T1</w:t>
                      </w:r>
                    </w:p>
                    <w:p w14:paraId="7FD47633" w14:textId="77777777" w:rsidR="00796279" w:rsidRPr="000A0F85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1007</w:t>
                      </w:r>
                    </w:p>
                    <w:p w14:paraId="14C77146" w14:textId="77777777" w:rsidR="00796279" w:rsidRPr="001563ED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BA47DB9" wp14:editId="6077ED0F">
                <wp:simplePos x="0" y="0"/>
                <wp:positionH relativeFrom="column">
                  <wp:posOffset>3533775</wp:posOffset>
                </wp:positionH>
                <wp:positionV relativeFrom="paragraph">
                  <wp:posOffset>2537460</wp:posOffset>
                </wp:positionV>
                <wp:extent cx="1259205" cy="447675"/>
                <wp:effectExtent l="0" t="0" r="17145" b="28575"/>
                <wp:wrapNone/>
                <wp:docPr id="262" name="Rectangle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9205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6DB5C9" w14:textId="77777777" w:rsidR="00796279" w:rsidRPr="00FC5B1C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C5B1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rawn to participate</w:t>
                            </w:r>
                          </w:p>
                          <w:p w14:paraId="17E3E1CC" w14:textId="77777777" w:rsidR="00796279" w:rsidRPr="000A0F85" w:rsidRDefault="00010846" w:rsidP="0079627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FC5B1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1,250</w:t>
                            </w:r>
                          </w:p>
                          <w:p w14:paraId="1C5A19AA" w14:textId="77777777" w:rsidR="00796279" w:rsidRPr="001563ED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A47DB9" id="Rectangle 262" o:spid="_x0000_s1059" style="position:absolute;margin-left:278.25pt;margin-top:199.8pt;width:99.15pt;height:35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">
                <v:textbox>
                  <w:txbxContent>
                    <w:p w14:paraId="7C6DB5C9" w14:textId="77777777" w:rsidR="00796279" w:rsidRPr="00FC5B1C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FC5B1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rawn to </w:t>
                      </w:r>
                      <w:proofErr w:type="gramStart"/>
                      <w:r w:rsidRPr="00FC5B1C">
                        <w:rPr>
                          <w:rFonts w:ascii="Arial" w:hAnsi="Arial" w:cs="Arial"/>
                          <w:sz w:val="18"/>
                          <w:szCs w:val="18"/>
                        </w:rPr>
                        <w:t>participate</w:t>
                      </w:r>
                      <w:proofErr w:type="gramEnd"/>
                    </w:p>
                    <w:p w14:paraId="17E3E1CC" w14:textId="77777777" w:rsidR="00796279" w:rsidRPr="000A0F85" w:rsidRDefault="00010846" w:rsidP="0079627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</w:pPr>
                      <w:r w:rsidRPr="00FC5B1C">
                        <w:rPr>
                          <w:rFonts w:ascii="Arial" w:hAnsi="Arial" w:cs="Arial"/>
                          <w:sz w:val="18"/>
                          <w:szCs w:val="18"/>
                        </w:rPr>
                        <w:t>n=1,250</w:t>
                      </w:r>
                    </w:p>
                    <w:p w14:paraId="1C5A19AA" w14:textId="77777777" w:rsidR="00796279" w:rsidRPr="001563ED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CE43E5" wp14:editId="4B0F942A">
                <wp:simplePos x="0" y="0"/>
                <wp:positionH relativeFrom="column">
                  <wp:posOffset>3540125</wp:posOffset>
                </wp:positionH>
                <wp:positionV relativeFrom="paragraph">
                  <wp:posOffset>1725930</wp:posOffset>
                </wp:positionV>
                <wp:extent cx="1219200" cy="485775"/>
                <wp:effectExtent l="0" t="0" r="19050" b="28575"/>
                <wp:wrapNone/>
                <wp:docPr id="260" name="Rectangle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66F6FB" w14:textId="77777777" w:rsidR="00796279" w:rsidRPr="00FC5B1C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C5B1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nsented</w:t>
                            </w:r>
                          </w:p>
                          <w:p w14:paraId="241DE2D0" w14:textId="77777777" w:rsidR="00796279" w:rsidRPr="00FC5B1C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2,475</w:t>
                            </w:r>
                          </w:p>
                          <w:p w14:paraId="2993010F" w14:textId="77777777" w:rsidR="00796279" w:rsidRDefault="00796279" w:rsidP="0079627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CE43E5" id="Rectangle 260" o:spid="_x0000_s1060" style="position:absolute;margin-left:278.75pt;margin-top:135.9pt;width:96pt;height:3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">
                <v:textbox>
                  <w:txbxContent>
                    <w:p w14:paraId="5766F6FB" w14:textId="77777777" w:rsidR="00796279" w:rsidRPr="00FC5B1C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FC5B1C">
                        <w:rPr>
                          <w:rFonts w:ascii="Arial" w:hAnsi="Arial" w:cs="Arial"/>
                          <w:sz w:val="18"/>
                          <w:szCs w:val="18"/>
                        </w:rPr>
                        <w:t>Consented</w:t>
                      </w:r>
                    </w:p>
                    <w:p w14:paraId="241DE2D0" w14:textId="77777777" w:rsidR="00796279" w:rsidRPr="00FC5B1C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2,475</w:t>
                      </w:r>
                    </w:p>
                    <w:p w14:paraId="2993010F" w14:textId="77777777" w:rsidR="00796279" w:rsidRDefault="00796279" w:rsidP="0079627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FB3DF5C" wp14:editId="228C8691">
                <wp:simplePos x="0" y="0"/>
                <wp:positionH relativeFrom="column">
                  <wp:posOffset>2400300</wp:posOffset>
                </wp:positionH>
                <wp:positionV relativeFrom="paragraph">
                  <wp:posOffset>2737485</wp:posOffset>
                </wp:positionV>
                <wp:extent cx="1127760" cy="485775"/>
                <wp:effectExtent l="38100" t="0" r="15240" b="66675"/>
                <wp:wrapNone/>
                <wp:docPr id="265" name="Straight Arrow Connector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127760" cy="4857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65" o:spid="_x0000_s1091" type="#_x0000_t32" style="width:88.8pt;height:38.25pt;margin-top:215.55pt;margin-left:189pt;flip:x;mso-height-percent:0;mso-height-relative:page;mso-width-percent:0;mso-width-relative:page;mso-wrap-distance-bottom:0;mso-wrap-distance-left:9pt;mso-wrap-distance-right:9pt;mso-wrap-distance-top:0;mso-wrap-style:square;position:absolute;visibility:visible;z-index:251704320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41340B8" wp14:editId="71A696BA">
                <wp:simplePos x="0" y="0"/>
                <wp:positionH relativeFrom="column">
                  <wp:posOffset>1724025</wp:posOffset>
                </wp:positionH>
                <wp:positionV relativeFrom="paragraph">
                  <wp:posOffset>3221355</wp:posOffset>
                </wp:positionV>
                <wp:extent cx="1303020" cy="552450"/>
                <wp:effectExtent l="0" t="0" r="11430" b="19050"/>
                <wp:wrapNone/>
                <wp:docPr id="272" name="Rectangle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302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BF6E7F" w14:textId="540AC349" w:rsidR="00796279" w:rsidRPr="00FC5B1C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C5B1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id not participate T1</w:t>
                            </w:r>
                          </w:p>
                          <w:p w14:paraId="0EFEAA59" w14:textId="77777777" w:rsidR="00796279" w:rsidRPr="000A0F85" w:rsidRDefault="00010846" w:rsidP="00796279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243</w:t>
                            </w:r>
                          </w:p>
                          <w:p w14:paraId="5AD9D240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1340B8" id="Rectangle 272" o:spid="_x0000_s1061" style="position:absolute;margin-left:135.75pt;margin-top:253.65pt;width:102.6pt;height:43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">
                <v:textbox>
                  <w:txbxContent>
                    <w:p w14:paraId="14BF6E7F" w14:textId="540AC349" w:rsidR="00796279" w:rsidRPr="00FC5B1C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FC5B1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id not participate </w:t>
                      </w:r>
                      <w:proofErr w:type="gramStart"/>
                      <w:r w:rsidRPr="00FC5B1C">
                        <w:rPr>
                          <w:rFonts w:ascii="Arial" w:hAnsi="Arial" w:cs="Arial"/>
                          <w:sz w:val="18"/>
                          <w:szCs w:val="18"/>
                        </w:rPr>
                        <w:t>T1</w:t>
                      </w:r>
                      <w:proofErr w:type="gramEnd"/>
                    </w:p>
                    <w:p w14:paraId="0EFEAA59" w14:textId="77777777" w:rsidR="00796279" w:rsidRPr="000A0F85" w:rsidRDefault="00010846" w:rsidP="00796279">
                      <w:pPr>
                        <w:jc w:val="center"/>
                        <w:rPr>
                          <w:color w:val="FF0000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243</w:t>
                      </w:r>
                    </w:p>
                    <w:p w14:paraId="5AD9D240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299" distR="114299" simplePos="0" relativeHeight="251758592" behindDoc="0" locked="0" layoutInCell="1" allowOverlap="1" wp14:anchorId="1EF14D24" wp14:editId="5F4CD88B">
                <wp:simplePos x="0" y="0"/>
                <wp:positionH relativeFrom="column">
                  <wp:posOffset>2237105</wp:posOffset>
                </wp:positionH>
                <wp:positionV relativeFrom="paragraph">
                  <wp:posOffset>6355715</wp:posOffset>
                </wp:positionV>
                <wp:extent cx="0" cy="394335"/>
                <wp:effectExtent l="76200" t="0" r="57150" b="62865"/>
                <wp:wrapNone/>
                <wp:docPr id="308" name="Straight Arrow Connector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43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08" o:spid="_x0000_s1093" type="#_x0000_t32" style="width:0;height:31.05pt;margin-top:500.45pt;margin-left:176.15pt;mso-height-percent:0;mso-height-relative:page;mso-width-percent:0;mso-width-relative:page;mso-wrap-distance-bottom:0;mso-wrap-distance-left:9pt;mso-wrap-distance-right:9pt;mso-wrap-distance-top:0;mso-wrap-style:square;position:absolute;visibility:visible;z-index:251759616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299" distR="114299" simplePos="0" relativeHeight="251738112" behindDoc="0" locked="0" layoutInCell="1" allowOverlap="1" wp14:anchorId="073F677B" wp14:editId="160CED96">
                <wp:simplePos x="0" y="0"/>
                <wp:positionH relativeFrom="column">
                  <wp:posOffset>2263775</wp:posOffset>
                </wp:positionH>
                <wp:positionV relativeFrom="paragraph">
                  <wp:posOffset>5507990</wp:posOffset>
                </wp:positionV>
                <wp:extent cx="0" cy="394335"/>
                <wp:effectExtent l="76200" t="0" r="57150" b="62865"/>
                <wp:wrapNone/>
                <wp:docPr id="307" name="Straight Arrow Connector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43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07" o:spid="_x0000_s1094" type="#_x0000_t32" style="width:0;height:31.05pt;margin-top:433.7pt;margin-left:178.25pt;mso-height-percent:0;mso-height-relative:page;mso-width-percent:0;mso-width-relative:page;mso-wrap-distance-bottom:0;mso-wrap-distance-left:9pt;mso-wrap-distance-right:9pt;mso-wrap-distance-top:0;mso-wrap-style:square;position:absolute;visibility:visible;z-index:251739136">
                <v:stroke endarrow="block"/>
              </v:shape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FAE13A1" wp14:editId="578E0763">
                <wp:simplePos x="0" y="0"/>
                <wp:positionH relativeFrom="column">
                  <wp:posOffset>1697990</wp:posOffset>
                </wp:positionH>
                <wp:positionV relativeFrom="paragraph">
                  <wp:posOffset>5900420</wp:posOffset>
                </wp:positionV>
                <wp:extent cx="1302385" cy="448945"/>
                <wp:effectExtent l="0" t="0" r="12065" b="27305"/>
                <wp:wrapNone/>
                <wp:docPr id="288" name="Rectangle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2385" cy="448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E7E029" w14:textId="7BC3F0FF" w:rsidR="00796279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id not participate T4</w:t>
                            </w:r>
                          </w:p>
                          <w:p w14:paraId="708F354C" w14:textId="77777777" w:rsidR="00796279" w:rsidRPr="000A0F85" w:rsidRDefault="00010846" w:rsidP="007962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=547</w:t>
                            </w:r>
                          </w:p>
                          <w:p w14:paraId="40FC8B7C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AE13A1" id="Rectangle 288" o:spid="_x0000_s1062" style="position:absolute;margin-left:133.7pt;margin-top:464.6pt;width:102.55pt;height:35.3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">
                <v:textbox>
                  <w:txbxContent>
                    <w:p w14:paraId="0EE7E029" w14:textId="7BC3F0FF" w:rsidR="00796279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id not participate </w:t>
                      </w:r>
                      <w:proofErr w:type="gram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4</w:t>
                      </w:r>
                      <w:proofErr w:type="gramEnd"/>
                    </w:p>
                    <w:p w14:paraId="708F354C" w14:textId="77777777" w:rsidR="00796279" w:rsidRPr="000A0F85" w:rsidRDefault="00010846" w:rsidP="007962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FF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n=547</w:t>
                      </w:r>
                    </w:p>
                    <w:p w14:paraId="40FC8B7C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</w:p>
    <w:p w14:paraId="18F6E51E" w14:textId="77777777" w:rsidR="00796279" w:rsidRPr="001904FC" w:rsidRDefault="00796279" w:rsidP="00796279">
      <w:pPr>
        <w:spacing w:after="0" w:line="240" w:lineRule="auto"/>
      </w:pPr>
    </w:p>
    <w:p w14:paraId="711D1D4F" w14:textId="4020D747" w:rsidR="00000C09" w:rsidRPr="00364CBE" w:rsidRDefault="00010846" w:rsidP="00364CBE">
      <w:pPr>
        <w:spacing w:after="0"/>
        <w:rPr>
          <w:rFonts w:ascii="Times New Roman" w:hAnsi="Times New Roman" w:cs="Times New Roman"/>
        </w:rPr>
      </w:pP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9DBB146" wp14:editId="7B424B7E">
                <wp:simplePos x="0" y="0"/>
                <wp:positionH relativeFrom="column">
                  <wp:posOffset>2472690</wp:posOffset>
                </wp:positionH>
                <wp:positionV relativeFrom="paragraph">
                  <wp:posOffset>3302000</wp:posOffset>
                </wp:positionV>
                <wp:extent cx="681355" cy="265430"/>
                <wp:effectExtent l="0" t="0" r="23495" b="20320"/>
                <wp:wrapNone/>
                <wp:docPr id="279" name="Rectangle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81355" cy="265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D37905" w14:textId="77777777" w:rsidR="00796279" w:rsidRPr="000A0F85" w:rsidRDefault="00010846" w:rsidP="0079627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=242</w:t>
                            </w:r>
                          </w:p>
                          <w:p w14:paraId="19D681FF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DBB146" id="Rectangle 279" o:spid="_x0000_s1063" style="position:absolute;margin-left:194.7pt;margin-top:260pt;width:53.65pt;height:20.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" strokecolor="white">
                <v:textbox>
                  <w:txbxContent>
                    <w:p w14:paraId="26D37905" w14:textId="77777777" w:rsidR="00796279" w:rsidRPr="000A0F85" w:rsidRDefault="00010846" w:rsidP="0079627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n=242</w:t>
                      </w:r>
                    </w:p>
                    <w:p w14:paraId="19D681FF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  <w:r w:rsidRPr="001904FC">
        <w:rPr>
          <w:rFonts w:ascii="Times New Roman" w:hAnsi="Times New Roman" w:cs="Times New Roman"/>
          <w:noProof/>
          <w:sz w:val="24"/>
          <w:lang w:eastAsia="nb-NO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7929DA5" wp14:editId="506369A9">
                <wp:simplePos x="0" y="0"/>
                <wp:positionH relativeFrom="column">
                  <wp:posOffset>3318510</wp:posOffset>
                </wp:positionH>
                <wp:positionV relativeFrom="paragraph">
                  <wp:posOffset>3302000</wp:posOffset>
                </wp:positionV>
                <wp:extent cx="550545" cy="228600"/>
                <wp:effectExtent l="0" t="0" r="20955" b="19050"/>
                <wp:wrapNone/>
                <wp:docPr id="273" name="Rectangle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054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E8529D" w14:textId="77777777" w:rsidR="00796279" w:rsidRPr="000A0F85" w:rsidRDefault="00010846" w:rsidP="00796279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=37</w:t>
                            </w:r>
                          </w:p>
                          <w:p w14:paraId="14B63092" w14:textId="77777777" w:rsidR="00796279" w:rsidRPr="00577C1C" w:rsidRDefault="00796279" w:rsidP="00796279"/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929DA5" id="Rectangle 273" o:spid="_x0000_s1064" style="position:absolute;margin-left:261.3pt;margin-top:260pt;width:43.35pt;height:1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" strokecolor="white">
                <v:textbox>
                  <w:txbxContent>
                    <w:p w14:paraId="3DE8529D" w14:textId="77777777" w:rsidR="00796279" w:rsidRPr="000A0F85" w:rsidRDefault="00010846" w:rsidP="00796279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FF000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n=37</w:t>
                      </w:r>
                    </w:p>
                    <w:p w14:paraId="14B63092" w14:textId="77777777" w:rsidR="00796279" w:rsidRPr="00577C1C" w:rsidRDefault="00796279" w:rsidP="00796279"/>
                  </w:txbxContent>
                </v:textbox>
              </v:rect>
            </w:pict>
          </mc:Fallback>
        </mc:AlternateContent>
      </w:r>
    </w:p>
    <w:sectPr w:rsidR="00000C09" w:rsidRPr="00364CBE" w:rsidSect="00796279">
      <w:pgSz w:w="11906" w:h="16838"/>
      <w:pgMar w:top="1134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F51CE10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7C64FF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E28365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3AE643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580E36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2D0F9B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68C3BE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C58842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1209A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BF0EE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A00D09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1860602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0B6446B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551531120">
    <w:abstractNumId w:val="11"/>
  </w:num>
  <w:num w:numId="2" w16cid:durableId="1809279728">
    <w:abstractNumId w:val="12"/>
  </w:num>
  <w:num w:numId="3" w16cid:durableId="2018069121">
    <w:abstractNumId w:val="10"/>
  </w:num>
  <w:num w:numId="4" w16cid:durableId="523716189">
    <w:abstractNumId w:val="9"/>
  </w:num>
  <w:num w:numId="5" w16cid:durableId="202257831">
    <w:abstractNumId w:val="7"/>
  </w:num>
  <w:num w:numId="6" w16cid:durableId="728502573">
    <w:abstractNumId w:val="6"/>
  </w:num>
  <w:num w:numId="7" w16cid:durableId="2070380369">
    <w:abstractNumId w:val="5"/>
  </w:num>
  <w:num w:numId="8" w16cid:durableId="1508061021">
    <w:abstractNumId w:val="4"/>
  </w:num>
  <w:num w:numId="9" w16cid:durableId="1032651890">
    <w:abstractNumId w:val="8"/>
  </w:num>
  <w:num w:numId="10" w16cid:durableId="2114858598">
    <w:abstractNumId w:val="3"/>
  </w:num>
  <w:num w:numId="11" w16cid:durableId="737437602">
    <w:abstractNumId w:val="2"/>
  </w:num>
  <w:num w:numId="12" w16cid:durableId="254479806">
    <w:abstractNumId w:val="1"/>
  </w:num>
  <w:num w:numId="13" w16cid:durableId="1145047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s5pz0strp2pee20v2xfwvirzw5fp599e22&quot;&gt;REF 7-Converted&lt;record-ids&gt;&lt;item&gt;36&lt;/item&gt;&lt;item&gt;2561&lt;/item&gt;&lt;item&gt;2934&lt;/item&gt;&lt;item&gt;4010&lt;/item&gt;&lt;item&gt;5526&lt;/item&gt;&lt;item&gt;5527&lt;/item&gt;&lt;item&gt;5616&lt;/item&gt;&lt;item&gt;5687&lt;/item&gt;&lt;item&gt;5688&lt;/item&gt;&lt;item&gt;5689&lt;/item&gt;&lt;item&gt;5690&lt;/item&gt;&lt;item&gt;5691&lt;/item&gt;&lt;/record-ids&gt;&lt;/item&gt;&lt;/Libraries&gt;"/>
    <w:docVar w:name="MachineID" w:val="188|199|197|189|205|197|198|189|197|189|187|197|187|206|197|190|188|"/>
    <w:docVar w:name="Username" w:val="Editor"/>
  </w:docVars>
  <w:rsids>
    <w:rsidRoot w:val="00796279"/>
    <w:rsid w:val="00000C09"/>
    <w:rsid w:val="00001776"/>
    <w:rsid w:val="00010846"/>
    <w:rsid w:val="00010871"/>
    <w:rsid w:val="000A0F85"/>
    <w:rsid w:val="000F4957"/>
    <w:rsid w:val="001418AC"/>
    <w:rsid w:val="001563ED"/>
    <w:rsid w:val="001904FC"/>
    <w:rsid w:val="001C7E3B"/>
    <w:rsid w:val="001D50E2"/>
    <w:rsid w:val="001E1275"/>
    <w:rsid w:val="00204E91"/>
    <w:rsid w:val="002236CC"/>
    <w:rsid w:val="00247020"/>
    <w:rsid w:val="002534B5"/>
    <w:rsid w:val="00275F80"/>
    <w:rsid w:val="0031006D"/>
    <w:rsid w:val="00327831"/>
    <w:rsid w:val="00351BD8"/>
    <w:rsid w:val="00364CBE"/>
    <w:rsid w:val="003C74A3"/>
    <w:rsid w:val="003C7AAA"/>
    <w:rsid w:val="003E422C"/>
    <w:rsid w:val="003F2FEB"/>
    <w:rsid w:val="004311B7"/>
    <w:rsid w:val="004539FA"/>
    <w:rsid w:val="00460D58"/>
    <w:rsid w:val="00484D81"/>
    <w:rsid w:val="004A5646"/>
    <w:rsid w:val="004C0D8B"/>
    <w:rsid w:val="004E61CF"/>
    <w:rsid w:val="004F0199"/>
    <w:rsid w:val="0052384F"/>
    <w:rsid w:val="0054758D"/>
    <w:rsid w:val="00552B95"/>
    <w:rsid w:val="00557256"/>
    <w:rsid w:val="00577C1C"/>
    <w:rsid w:val="00583A01"/>
    <w:rsid w:val="005A298F"/>
    <w:rsid w:val="005D5632"/>
    <w:rsid w:val="00603610"/>
    <w:rsid w:val="00647AC2"/>
    <w:rsid w:val="006A7C14"/>
    <w:rsid w:val="006B2C74"/>
    <w:rsid w:val="0071308A"/>
    <w:rsid w:val="00734746"/>
    <w:rsid w:val="007677AA"/>
    <w:rsid w:val="00787A42"/>
    <w:rsid w:val="00796279"/>
    <w:rsid w:val="007B049A"/>
    <w:rsid w:val="007B4E6D"/>
    <w:rsid w:val="007C2B63"/>
    <w:rsid w:val="00814BF0"/>
    <w:rsid w:val="0086029B"/>
    <w:rsid w:val="00866566"/>
    <w:rsid w:val="008C07E9"/>
    <w:rsid w:val="008E1687"/>
    <w:rsid w:val="00926FFB"/>
    <w:rsid w:val="00940D21"/>
    <w:rsid w:val="00980A9F"/>
    <w:rsid w:val="009A69DA"/>
    <w:rsid w:val="009D4BCA"/>
    <w:rsid w:val="009D5CA8"/>
    <w:rsid w:val="00AD215D"/>
    <w:rsid w:val="00AD38B5"/>
    <w:rsid w:val="00AD56E2"/>
    <w:rsid w:val="00AE1F2C"/>
    <w:rsid w:val="00AE4EB6"/>
    <w:rsid w:val="00AF0ACA"/>
    <w:rsid w:val="00AF3803"/>
    <w:rsid w:val="00AF524B"/>
    <w:rsid w:val="00AF6328"/>
    <w:rsid w:val="00AF78DC"/>
    <w:rsid w:val="00B46895"/>
    <w:rsid w:val="00BA0805"/>
    <w:rsid w:val="00BA6362"/>
    <w:rsid w:val="00BB1062"/>
    <w:rsid w:val="00BD0806"/>
    <w:rsid w:val="00BD3DC9"/>
    <w:rsid w:val="00D00EAF"/>
    <w:rsid w:val="00DB5BDE"/>
    <w:rsid w:val="00DF619E"/>
    <w:rsid w:val="00E03FE5"/>
    <w:rsid w:val="00E07E20"/>
    <w:rsid w:val="00E10ED9"/>
    <w:rsid w:val="00E2442C"/>
    <w:rsid w:val="00E47756"/>
    <w:rsid w:val="00F063EA"/>
    <w:rsid w:val="00F13DE9"/>
    <w:rsid w:val="00F203D8"/>
    <w:rsid w:val="00F20FD9"/>
    <w:rsid w:val="00F44D85"/>
    <w:rsid w:val="00F53A30"/>
    <w:rsid w:val="00F70A8E"/>
    <w:rsid w:val="00FA6421"/>
    <w:rsid w:val="00FC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669A1D"/>
  <w15:chartTrackingRefBased/>
  <w15:docId w15:val="{3607C4E6-2563-40AA-9227-107C27F46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27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4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4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4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4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4F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4F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4F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4F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4F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62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279"/>
  </w:style>
  <w:style w:type="paragraph" w:styleId="Footer">
    <w:name w:val="footer"/>
    <w:basedOn w:val="Normal"/>
    <w:link w:val="FooterChar"/>
    <w:uiPriority w:val="99"/>
    <w:unhideWhenUsed/>
    <w:rsid w:val="007962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279"/>
  </w:style>
  <w:style w:type="paragraph" w:customStyle="1" w:styleId="EndNoteBibliographyTitle">
    <w:name w:val="EndNote Bibliography Title"/>
    <w:basedOn w:val="Normal"/>
    <w:link w:val="EndNoteBibliographyTitleChar"/>
    <w:rsid w:val="007962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627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62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6279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  <w:lang w:val="en-US"/>
    </w:rPr>
  </w:style>
  <w:style w:type="paragraph" w:styleId="Revision">
    <w:name w:val="Revision"/>
    <w:hidden/>
    <w:uiPriority w:val="99"/>
    <w:semiHidden/>
    <w:rsid w:val="001904FC"/>
    <w:pPr>
      <w:spacing w:after="0" w:line="240" w:lineRule="auto"/>
    </w:pPr>
    <w:rPr>
      <w:lang w:val="en-US"/>
    </w:rPr>
  </w:style>
  <w:style w:type="numbering" w:styleId="111111">
    <w:name w:val="Outline List 2"/>
    <w:basedOn w:val="NoList"/>
    <w:uiPriority w:val="99"/>
    <w:semiHidden/>
    <w:unhideWhenUsed/>
    <w:rsid w:val="001904FC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1904FC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1904F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4F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4F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4FC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4FC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4F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4FC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4F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4F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cleSection">
    <w:name w:val="Outline List 3"/>
    <w:basedOn w:val="NoList"/>
    <w:uiPriority w:val="99"/>
    <w:semiHidden/>
    <w:unhideWhenUsed/>
    <w:rsid w:val="001904FC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04FC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4FC"/>
    <w:rPr>
      <w:rFonts w:ascii="Tahoma" w:hAnsi="Tahoma" w:cs="Tahoma"/>
      <w:sz w:val="16"/>
      <w:szCs w:val="18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1904FC"/>
  </w:style>
  <w:style w:type="paragraph" w:styleId="BlockText">
    <w:name w:val="Block Text"/>
    <w:basedOn w:val="Normal"/>
    <w:uiPriority w:val="99"/>
    <w:semiHidden/>
    <w:unhideWhenUsed/>
    <w:rsid w:val="001904F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1904F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904FC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904F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904FC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904F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904FC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904FC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904FC"/>
    <w:rPr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904F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904FC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904FC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904FC"/>
    <w:rPr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904F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904FC"/>
    <w:rPr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904F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904FC"/>
    <w:rPr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1904FC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904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1904FC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904FC"/>
    <w:rPr>
      <w:lang w:val="en-US"/>
    </w:rPr>
  </w:style>
  <w:style w:type="table" w:styleId="ColorfulGrid">
    <w:name w:val="Colorful Grid"/>
    <w:basedOn w:val="TableNormal"/>
    <w:uiPriority w:val="73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4FC"/>
    <w:rPr>
      <w:rFonts w:ascii="Tahoma" w:hAnsi="Tahoma" w:cs="Tahoma"/>
      <w:b/>
      <w:bCs/>
      <w:sz w:val="16"/>
      <w:szCs w:val="20"/>
      <w:lang w:val="en-US"/>
    </w:rPr>
  </w:style>
  <w:style w:type="table" w:styleId="DarkList">
    <w:name w:val="Dark List"/>
    <w:basedOn w:val="TableNormal"/>
    <w:uiPriority w:val="70"/>
    <w:semiHidden/>
    <w:unhideWhenUsed/>
    <w:rsid w:val="001904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1904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1904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1904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1904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1904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1904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904FC"/>
  </w:style>
  <w:style w:type="character" w:customStyle="1" w:styleId="DateChar">
    <w:name w:val="Date Char"/>
    <w:basedOn w:val="DefaultParagraphFont"/>
    <w:link w:val="Date"/>
    <w:uiPriority w:val="99"/>
    <w:semiHidden/>
    <w:rsid w:val="001904F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04F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04FC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904F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904FC"/>
    <w:rPr>
      <w:lang w:val="en-US"/>
    </w:rPr>
  </w:style>
  <w:style w:type="character" w:styleId="Emphasis">
    <w:name w:val="Emphasis"/>
    <w:basedOn w:val="DefaultParagraphFont"/>
    <w:uiPriority w:val="20"/>
    <w:qFormat/>
    <w:rsid w:val="001904FC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1904F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04F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04FC"/>
    <w:rPr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1904FC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904F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904FC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1904F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04F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04FC"/>
    <w:rPr>
      <w:sz w:val="20"/>
      <w:szCs w:val="20"/>
      <w:lang w:val="en-US"/>
    </w:rPr>
  </w:style>
  <w:style w:type="table" w:styleId="GridTable1Light">
    <w:name w:val="Grid Table 1 Light"/>
    <w:basedOn w:val="TableNormal"/>
    <w:uiPriority w:val="46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1904F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1904F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1904F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1904F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1904FC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1904F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1904FC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1904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1904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1904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1904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1904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1904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1904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1904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1904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1904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1904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1904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rsid w:val="001904FC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1904FC"/>
  </w:style>
  <w:style w:type="paragraph" w:styleId="HTMLAddress">
    <w:name w:val="HTML Address"/>
    <w:basedOn w:val="Normal"/>
    <w:link w:val="HTMLAddressChar"/>
    <w:uiPriority w:val="99"/>
    <w:semiHidden/>
    <w:unhideWhenUsed/>
    <w:rsid w:val="001904F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904FC"/>
    <w:rPr>
      <w:i/>
      <w:iCs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1904F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904F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1904FC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1904FC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04F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04FC"/>
    <w:rPr>
      <w:rFonts w:ascii="Consolas" w:hAnsi="Consolas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1904F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1904F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1904FC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904FC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1904FC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1904FC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1904FC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1904FC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1904FC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1904FC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1904FC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1904FC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1904FC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904FC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1904FC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4F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4FC"/>
    <w:rPr>
      <w:i/>
      <w:iCs/>
      <w:color w:val="4472C4" w:themeColor="accent1"/>
      <w:lang w:val="en-US"/>
    </w:rPr>
  </w:style>
  <w:style w:type="character" w:styleId="IntenseReference">
    <w:name w:val="Intense Reference"/>
    <w:basedOn w:val="DefaultParagraphFont"/>
    <w:uiPriority w:val="32"/>
    <w:qFormat/>
    <w:rsid w:val="001904FC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904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904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1904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1904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1904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1904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1904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904FC"/>
  </w:style>
  <w:style w:type="paragraph" w:styleId="List">
    <w:name w:val="List"/>
    <w:basedOn w:val="Normal"/>
    <w:uiPriority w:val="99"/>
    <w:semiHidden/>
    <w:unhideWhenUsed/>
    <w:rsid w:val="001904FC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1904FC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1904FC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1904FC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1904FC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1904FC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904FC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904FC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904FC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904FC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1904FC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904FC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904FC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904FC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904FC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1904FC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904FC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904FC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904FC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904FC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1904FC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1904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1904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1904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1904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1904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1904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1904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1904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1904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1904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1904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1904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1904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1904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1904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1904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1904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1904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1904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1904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1904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1904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1904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1904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1904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1904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1904F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904FC"/>
    <w:rPr>
      <w:rFonts w:ascii="Consolas" w:hAnsi="Consolas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904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1904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1904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1904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1904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1904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1904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1904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1904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1904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1904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1904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1904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1904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1904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1904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rsid w:val="001904FC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904F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904FC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1904FC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1904FC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1904F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904F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904F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904FC"/>
  </w:style>
  <w:style w:type="character" w:styleId="PlaceholderText">
    <w:name w:val="Placeholder Text"/>
    <w:basedOn w:val="DefaultParagraphFont"/>
    <w:uiPriority w:val="99"/>
    <w:semiHidden/>
    <w:rsid w:val="001904FC"/>
    <w:rPr>
      <w:color w:val="808080"/>
    </w:rPr>
  </w:style>
  <w:style w:type="table" w:styleId="PlainTable1">
    <w:name w:val="Plain Table 1"/>
    <w:basedOn w:val="TableNormal"/>
    <w:uiPriority w:val="41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904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904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904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904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1904F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904FC"/>
    <w:rPr>
      <w:rFonts w:ascii="Consolas" w:hAnsi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904F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4FC"/>
    <w:rPr>
      <w:i/>
      <w:iCs/>
      <w:color w:val="404040" w:themeColor="text1" w:themeTint="BF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904F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904FC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904FC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904FC"/>
    <w:rPr>
      <w:lang w:val="en-US"/>
    </w:rPr>
  </w:style>
  <w:style w:type="character" w:styleId="SmartHyperlink">
    <w:name w:val="Smart Hyperlink"/>
    <w:basedOn w:val="DefaultParagraphFont"/>
    <w:uiPriority w:val="99"/>
    <w:rsid w:val="001904FC"/>
    <w:rPr>
      <w:u w:val="dotted"/>
    </w:rPr>
  </w:style>
  <w:style w:type="character" w:styleId="SmartLink">
    <w:name w:val="Smart Link"/>
    <w:basedOn w:val="DefaultParagraphFont"/>
    <w:uiPriority w:val="99"/>
    <w:rsid w:val="001904FC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1904FC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4F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904FC"/>
    <w:rPr>
      <w:rFonts w:eastAsiaTheme="minorEastAsia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qFormat/>
    <w:rsid w:val="001904F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1904FC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1904FC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1904FC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1904F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904FC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1904FC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1904FC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1904FC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1904FC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1904FC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1904FC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1904FC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1904FC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1904FC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1904FC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1904FC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1904FC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1904FC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1904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1904FC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1904FC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1904FC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1904FC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1904FC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1904FC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1904FC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1904FC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1904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1904FC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1904FC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1904FC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1904FC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1904FC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1904FC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1904FC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1904FC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904FC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1904FC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1904FC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1904F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1904FC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1904FC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1904FC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1904FC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190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1904FC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1904FC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1904FC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904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4F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1904F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1904FC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1904FC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1904FC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1904FC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1904FC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1904FC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1904FC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1904FC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1904FC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904FC"/>
    <w:pPr>
      <w:outlineLvl w:val="9"/>
    </w:pPr>
  </w:style>
  <w:style w:type="character" w:styleId="UnresolvedMention">
    <w:name w:val="Unresolved Mention"/>
    <w:basedOn w:val="DefaultParagraphFont"/>
    <w:uiPriority w:val="99"/>
    <w:rsid w:val="001904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121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Wichstrøm</dc:creator>
  <cp:lastModifiedBy>Hannah Shakespeare</cp:lastModifiedBy>
  <cp:revision>2</cp:revision>
  <dcterms:created xsi:type="dcterms:W3CDTF">2024-10-10T15:01:00Z</dcterms:created>
  <dcterms:modified xsi:type="dcterms:W3CDTF">2024-10-1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522a05-5d58-484e-95f5-6b07e2cb8d8c</vt:lpwstr>
  </property>
  <property fmtid="{D5CDD505-2E9C-101B-9397-08002B2CF9AE}" pid="3" name="LE1">
    <vt:filetime>2023-06-07T14:07:33Z</vt:filetime>
  </property>
  <property fmtid="{D5CDD505-2E9C-101B-9397-08002B2CF9AE}" pid="4" name="ReminderText">
    <vt:lpwstr>_T27C8Z6Q</vt:lpwstr>
  </property>
</Properties>
</file>